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F80E0" w14:textId="27A83C59" w:rsidR="00FE0423" w:rsidRPr="00BE3FF3" w:rsidRDefault="004C14A7" w:rsidP="00FE0423">
      <w:pPr>
        <w:rPr>
          <w:b/>
        </w:rPr>
      </w:pPr>
      <w:r>
        <w:rPr>
          <w:b/>
        </w:rPr>
        <w:t>S2 Table</w:t>
      </w:r>
      <w:r w:rsidR="006D57F4">
        <w:rPr>
          <w:b/>
        </w:rPr>
        <w:t xml:space="preserve">. </w:t>
      </w:r>
      <w:r w:rsidR="00FE0423" w:rsidRPr="000832E9">
        <w:t xml:space="preserve">Descriptive characteristics of individuals who received at least 1 dose of the MVA-BN vaccine in Ontario, Canada, between June 6, 2022, to </w:t>
      </w:r>
      <w:r w:rsidR="00FE0423">
        <w:t>October 31</w:t>
      </w:r>
      <w:r w:rsidR="00FE0423" w:rsidRPr="000832E9">
        <w:t>,</w:t>
      </w:r>
      <w:r w:rsidR="00FE0423">
        <w:t xml:space="preserve"> 2023</w:t>
      </w:r>
      <w:r w:rsidR="002D0945">
        <w:t>, stratified by</w:t>
      </w:r>
      <w:r w:rsidR="00FE0423">
        <w:t xml:space="preserve"> </w:t>
      </w:r>
      <w:r w:rsidR="00FE0423" w:rsidRPr="000832E9">
        <w:t xml:space="preserve">those who received dose 2 versus those </w:t>
      </w:r>
      <w:r w:rsidR="00FE0423">
        <w:t>who received</w:t>
      </w:r>
      <w:r w:rsidR="00FE0423" w:rsidRPr="000832E9">
        <w:t xml:space="preserve"> only dose 1</w:t>
      </w:r>
      <w:r w:rsidR="002D0945">
        <w:t>, and p</w:t>
      </w:r>
      <w:r w:rsidR="00BE3FF3">
        <w:t>resented with row percentages.</w:t>
      </w:r>
      <w:r w:rsidR="00FE0423" w:rsidRPr="001178A4">
        <w:t xml:space="preserve"> </w:t>
      </w:r>
    </w:p>
    <w:tbl>
      <w:tblPr>
        <w:tblStyle w:val="TableGrid"/>
        <w:tblW w:w="878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1701"/>
      </w:tblGrid>
      <w:tr w:rsidR="00503974" w:rsidRPr="00474AD3" w14:paraId="3EACF1AD" w14:textId="77777777" w:rsidTr="204072E3">
        <w:trPr>
          <w:trHeight w:val="511"/>
        </w:trPr>
        <w:tc>
          <w:tcPr>
            <w:tcW w:w="2552" w:type="dxa"/>
            <w:vAlign w:val="center"/>
          </w:tcPr>
          <w:p w14:paraId="237012EE" w14:textId="77777777" w:rsidR="00503974" w:rsidRPr="00474AD3" w:rsidRDefault="00503974" w:rsidP="00EA56B6">
            <w:pPr>
              <w:jc w:val="center"/>
              <w:rPr>
                <w:b/>
                <w:bCs/>
                <w:sz w:val="22"/>
                <w:szCs w:val="22"/>
              </w:rPr>
            </w:pPr>
            <w:r w:rsidRPr="00474AD3">
              <w:rPr>
                <w:b/>
                <w:bCs/>
                <w:sz w:val="22"/>
                <w:szCs w:val="22"/>
              </w:rPr>
              <w:t>Characteristics</w:t>
            </w:r>
          </w:p>
        </w:tc>
        <w:tc>
          <w:tcPr>
            <w:tcW w:w="2268" w:type="dxa"/>
            <w:vAlign w:val="center"/>
          </w:tcPr>
          <w:p w14:paraId="1D92EA30" w14:textId="2459A1C2" w:rsidR="00503974" w:rsidRPr="00474AD3" w:rsidRDefault="00503974" w:rsidP="00EA56B6">
            <w:pPr>
              <w:jc w:val="center"/>
              <w:rPr>
                <w:b/>
                <w:bCs/>
                <w:sz w:val="22"/>
                <w:szCs w:val="22"/>
              </w:rPr>
            </w:pPr>
            <w:r w:rsidRPr="00474AD3">
              <w:rPr>
                <w:b/>
                <w:bCs/>
                <w:sz w:val="22"/>
                <w:szCs w:val="22"/>
              </w:rPr>
              <w:t>At least 1 dose, N</w:t>
            </w:r>
          </w:p>
        </w:tc>
        <w:tc>
          <w:tcPr>
            <w:tcW w:w="2268" w:type="dxa"/>
            <w:vAlign w:val="center"/>
          </w:tcPr>
          <w:p w14:paraId="282EEFFB" w14:textId="77777777" w:rsidR="00503974" w:rsidRPr="00474AD3" w:rsidRDefault="00503974" w:rsidP="00EA56B6">
            <w:pPr>
              <w:jc w:val="center"/>
              <w:rPr>
                <w:b/>
                <w:bCs/>
                <w:sz w:val="22"/>
                <w:szCs w:val="22"/>
              </w:rPr>
            </w:pPr>
            <w:r w:rsidRPr="00474AD3">
              <w:rPr>
                <w:b/>
                <w:bCs/>
                <w:sz w:val="22"/>
                <w:szCs w:val="22"/>
              </w:rPr>
              <w:t xml:space="preserve">1 dose only, </w:t>
            </w:r>
          </w:p>
          <w:p w14:paraId="2BB94108" w14:textId="51032CF4" w:rsidR="00503974" w:rsidRPr="00474AD3" w:rsidRDefault="00503974" w:rsidP="00EA56B6">
            <w:pPr>
              <w:jc w:val="center"/>
              <w:rPr>
                <w:b/>
                <w:bCs/>
                <w:sz w:val="22"/>
                <w:szCs w:val="22"/>
              </w:rPr>
            </w:pPr>
            <w:proofErr w:type="gramStart"/>
            <w:r w:rsidRPr="00474AD3">
              <w:rPr>
                <w:b/>
                <w:bCs/>
                <w:sz w:val="22"/>
                <w:szCs w:val="22"/>
              </w:rPr>
              <w:t>N(</w:t>
            </w:r>
            <w:proofErr w:type="gramEnd"/>
            <w:r w:rsidRPr="00474AD3">
              <w:rPr>
                <w:b/>
                <w:bCs/>
                <w:sz w:val="22"/>
                <w:szCs w:val="22"/>
              </w:rPr>
              <w:t>row %)</w:t>
            </w:r>
          </w:p>
        </w:tc>
        <w:tc>
          <w:tcPr>
            <w:tcW w:w="1701" w:type="dxa"/>
            <w:vAlign w:val="center"/>
          </w:tcPr>
          <w:p w14:paraId="7D00A95E" w14:textId="77777777" w:rsidR="00503974" w:rsidRPr="00474AD3" w:rsidRDefault="00503974" w:rsidP="00EA56B6">
            <w:pPr>
              <w:jc w:val="center"/>
              <w:rPr>
                <w:b/>
                <w:bCs/>
                <w:sz w:val="22"/>
                <w:szCs w:val="22"/>
              </w:rPr>
            </w:pPr>
            <w:r w:rsidRPr="00474AD3">
              <w:rPr>
                <w:b/>
                <w:bCs/>
                <w:sz w:val="22"/>
                <w:szCs w:val="22"/>
              </w:rPr>
              <w:t xml:space="preserve">2 doses, </w:t>
            </w:r>
          </w:p>
          <w:p w14:paraId="1D6E76B5" w14:textId="545F38D4" w:rsidR="00503974" w:rsidRPr="00474AD3" w:rsidRDefault="00503974" w:rsidP="00EA56B6">
            <w:pPr>
              <w:jc w:val="center"/>
              <w:rPr>
                <w:b/>
                <w:bCs/>
                <w:sz w:val="22"/>
                <w:szCs w:val="22"/>
              </w:rPr>
            </w:pPr>
            <w:proofErr w:type="gramStart"/>
            <w:r w:rsidRPr="00474AD3">
              <w:rPr>
                <w:b/>
                <w:bCs/>
                <w:sz w:val="22"/>
                <w:szCs w:val="22"/>
              </w:rPr>
              <w:t>N(</w:t>
            </w:r>
            <w:proofErr w:type="gramEnd"/>
            <w:r w:rsidRPr="00474AD3">
              <w:rPr>
                <w:b/>
                <w:bCs/>
                <w:sz w:val="22"/>
                <w:szCs w:val="22"/>
              </w:rPr>
              <w:t>row %)</w:t>
            </w:r>
          </w:p>
        </w:tc>
      </w:tr>
      <w:tr w:rsidR="00503974" w:rsidRPr="00474AD3" w14:paraId="06E68ED9" w14:textId="77777777" w:rsidTr="204072E3">
        <w:trPr>
          <w:trHeight w:val="269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0BC06081" w14:textId="77777777" w:rsidR="00503974" w:rsidRPr="00474AD3" w:rsidRDefault="00503974" w:rsidP="00EA56B6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E42E27E" w14:textId="77777777" w:rsidR="00503974" w:rsidRPr="00474AD3" w:rsidRDefault="00503974" w:rsidP="00EA56B6">
            <w:pPr>
              <w:jc w:val="center"/>
              <w:rPr>
                <w:b/>
                <w:bCs/>
                <w:sz w:val="22"/>
                <w:szCs w:val="22"/>
              </w:rPr>
            </w:pPr>
            <w:r w:rsidRPr="00474AD3">
              <w:rPr>
                <w:b/>
                <w:bCs/>
                <w:sz w:val="22"/>
                <w:szCs w:val="22"/>
              </w:rPr>
              <w:t>N=33,01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6F7ED5E" w14:textId="77777777" w:rsidR="00503974" w:rsidRPr="00474AD3" w:rsidRDefault="00503974" w:rsidP="00EA56B6">
            <w:pPr>
              <w:jc w:val="center"/>
              <w:rPr>
                <w:b/>
                <w:bCs/>
                <w:sz w:val="22"/>
                <w:szCs w:val="22"/>
              </w:rPr>
            </w:pPr>
            <w:r w:rsidRPr="00474AD3">
              <w:rPr>
                <w:b/>
                <w:bCs/>
                <w:sz w:val="22"/>
                <w:szCs w:val="22"/>
              </w:rPr>
              <w:t>N=20,39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059F0B6" w14:textId="77777777" w:rsidR="00503974" w:rsidRPr="00474AD3" w:rsidRDefault="00503974" w:rsidP="00EA56B6">
            <w:pPr>
              <w:jc w:val="center"/>
              <w:rPr>
                <w:b/>
                <w:bCs/>
                <w:sz w:val="22"/>
                <w:szCs w:val="22"/>
              </w:rPr>
            </w:pPr>
            <w:r w:rsidRPr="00474AD3">
              <w:rPr>
                <w:b/>
                <w:bCs/>
                <w:sz w:val="22"/>
                <w:szCs w:val="22"/>
              </w:rPr>
              <w:t>N=12,620</w:t>
            </w:r>
          </w:p>
        </w:tc>
      </w:tr>
      <w:tr w:rsidR="00503974" w:rsidRPr="00474AD3" w14:paraId="2EED4652" w14:textId="77777777" w:rsidTr="204072E3">
        <w:trPr>
          <w:trHeight w:val="58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4D857D0C" w14:textId="77777777" w:rsidR="00503974" w:rsidRPr="00474AD3" w:rsidRDefault="00503974" w:rsidP="00EA56B6">
            <w:pPr>
              <w:rPr>
                <w:color w:val="000000"/>
                <w:sz w:val="22"/>
                <w:szCs w:val="22"/>
              </w:rPr>
            </w:pPr>
            <w:r w:rsidRPr="00474AD3">
              <w:rPr>
                <w:color w:val="000000" w:themeColor="text1"/>
                <w:sz w:val="22"/>
                <w:szCs w:val="22"/>
              </w:rPr>
              <w:t>First dose before or on/after September 30, 202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51B1E56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4C678F13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BE8B0D5" w14:textId="77777777" w:rsidR="00503974" w:rsidRPr="00474AD3" w:rsidRDefault="00503974" w:rsidP="00EA56B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03974" w:rsidRPr="00474AD3" w14:paraId="2C2E64E1" w14:textId="77777777" w:rsidTr="204072E3">
        <w:trPr>
          <w:trHeight w:val="58"/>
        </w:trPr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5FAF936D" w14:textId="06E38B50" w:rsidR="00503974" w:rsidRPr="00474AD3" w:rsidRDefault="00503974" w:rsidP="00EA56B6">
            <w:pPr>
              <w:rPr>
                <w:color w:val="00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Before September 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DB79C0E" w14:textId="78A8528B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9,6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7EAAEA9" w14:textId="2F7E3371" w:rsidR="00503974" w:rsidRPr="00474AD3" w:rsidRDefault="004D3A55" w:rsidP="004D3A55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474AD3">
              <w:rPr>
                <w:color w:val="000000"/>
                <w:sz w:val="22"/>
                <w:szCs w:val="22"/>
              </w:rPr>
              <w:t>18,565 (62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13B60B0" w14:textId="5D4E219D" w:rsidR="00503974" w:rsidRPr="00474AD3" w:rsidRDefault="002D4BCC" w:rsidP="002D4BCC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474AD3">
              <w:rPr>
                <w:color w:val="000000"/>
                <w:sz w:val="22"/>
                <w:szCs w:val="22"/>
              </w:rPr>
              <w:t>11,085 (37.4%)</w:t>
            </w:r>
          </w:p>
        </w:tc>
      </w:tr>
      <w:tr w:rsidR="00503974" w:rsidRPr="00474AD3" w14:paraId="1174F0C0" w14:textId="77777777" w:rsidTr="204072E3">
        <w:trPr>
          <w:trHeight w:val="58"/>
        </w:trPr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0AE0DC4A" w14:textId="77777777" w:rsidR="00503974" w:rsidRPr="00474AD3" w:rsidRDefault="00503974" w:rsidP="00EA56B6">
            <w:pPr>
              <w:rPr>
                <w:strike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F6FC079" w14:textId="77777777" w:rsidR="00503974" w:rsidRPr="00474AD3" w:rsidRDefault="00503974" w:rsidP="00EA56B6">
            <w:pPr>
              <w:jc w:val="center"/>
              <w:rPr>
                <w:strike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D37C7A3" w14:textId="77777777" w:rsidR="00503974" w:rsidRPr="00474AD3" w:rsidRDefault="00503974" w:rsidP="00EA56B6">
            <w:pPr>
              <w:jc w:val="center"/>
              <w:rPr>
                <w:strike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FF27E6C" w14:textId="77777777" w:rsidR="00503974" w:rsidRPr="00474AD3" w:rsidRDefault="00503974" w:rsidP="00EA56B6">
            <w:pPr>
              <w:jc w:val="center"/>
              <w:rPr>
                <w:strike/>
                <w:color w:val="000000"/>
                <w:sz w:val="22"/>
                <w:szCs w:val="22"/>
              </w:rPr>
            </w:pPr>
          </w:p>
        </w:tc>
      </w:tr>
      <w:tr w:rsidR="00503974" w:rsidRPr="00474AD3" w14:paraId="6E5F8E9F" w14:textId="77777777" w:rsidTr="204072E3">
        <w:trPr>
          <w:trHeight w:val="58"/>
        </w:trPr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7C396052" w14:textId="0E770ACE" w:rsidR="00503974" w:rsidRPr="00474AD3" w:rsidRDefault="00503974" w:rsidP="00EA56B6">
            <w:pPr>
              <w:rPr>
                <w:color w:val="00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On/After September 3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0312F03" w14:textId="0C205A61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3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9E55E6E" w14:textId="0C6CF734" w:rsidR="00503974" w:rsidRPr="00474AD3" w:rsidRDefault="002D4BCC" w:rsidP="002D4BCC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474AD3">
              <w:rPr>
                <w:color w:val="000000"/>
                <w:sz w:val="22"/>
                <w:szCs w:val="22"/>
              </w:rPr>
              <w:t>1,827 (54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F6481B8" w14:textId="0B2DE91C" w:rsidR="00503974" w:rsidRPr="00474AD3" w:rsidRDefault="002D4BCC" w:rsidP="002D4BCC">
            <w:pPr>
              <w:jc w:val="center"/>
              <w:rPr>
                <w:color w:val="000000"/>
                <w:sz w:val="22"/>
                <w:szCs w:val="22"/>
                <w:lang w:eastAsia="en-CA"/>
              </w:rPr>
            </w:pPr>
            <w:r w:rsidRPr="00474AD3">
              <w:rPr>
                <w:color w:val="000000"/>
                <w:sz w:val="22"/>
                <w:szCs w:val="22"/>
              </w:rPr>
              <w:t>1,535 (45.7%)</w:t>
            </w:r>
          </w:p>
        </w:tc>
      </w:tr>
      <w:tr w:rsidR="00503974" w:rsidRPr="00474AD3" w14:paraId="64BAB1D4" w14:textId="77777777" w:rsidTr="204072E3">
        <w:trPr>
          <w:trHeight w:val="58"/>
        </w:trPr>
        <w:tc>
          <w:tcPr>
            <w:tcW w:w="2552" w:type="dxa"/>
            <w:tcBorders>
              <w:top w:val="nil"/>
              <w:bottom w:val="nil"/>
            </w:tcBorders>
            <w:vAlign w:val="bottom"/>
          </w:tcPr>
          <w:p w14:paraId="62EF5236" w14:textId="77777777" w:rsidR="00503974" w:rsidRPr="00474AD3" w:rsidRDefault="00503974" w:rsidP="00EA56B6">
            <w:pPr>
              <w:rPr>
                <w:strike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231C38D" w14:textId="77777777" w:rsidR="00503974" w:rsidRPr="00474AD3" w:rsidRDefault="00503974" w:rsidP="00EA56B6">
            <w:pPr>
              <w:jc w:val="center"/>
              <w:rPr>
                <w:strike/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A27BB36" w14:textId="77777777" w:rsidR="00503974" w:rsidRPr="00474AD3" w:rsidRDefault="00503974" w:rsidP="00EA56B6">
            <w:pPr>
              <w:jc w:val="center"/>
              <w:rPr>
                <w:strike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145C8EF" w14:textId="77777777" w:rsidR="00503974" w:rsidRPr="00474AD3" w:rsidRDefault="00503974" w:rsidP="00EA56B6">
            <w:pPr>
              <w:jc w:val="center"/>
              <w:rPr>
                <w:strike/>
                <w:color w:val="000000"/>
                <w:sz w:val="22"/>
                <w:szCs w:val="22"/>
              </w:rPr>
            </w:pPr>
          </w:p>
        </w:tc>
      </w:tr>
      <w:tr w:rsidR="00503974" w:rsidRPr="00474AD3" w14:paraId="414AA7D6" w14:textId="77777777" w:rsidTr="204072E3">
        <w:trPr>
          <w:trHeight w:val="291"/>
        </w:trPr>
        <w:tc>
          <w:tcPr>
            <w:tcW w:w="2552" w:type="dxa"/>
            <w:tcBorders>
              <w:bottom w:val="nil"/>
            </w:tcBorders>
            <w:vAlign w:val="center"/>
          </w:tcPr>
          <w:p w14:paraId="325D9FBA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Age group (years) at dose 1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CC5701F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D6B4607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76A628C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</w:tr>
      <w:tr w:rsidR="0028303C" w:rsidRPr="00474AD3" w14:paraId="0E71A332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815A172" w14:textId="77777777" w:rsidR="0028303C" w:rsidRPr="00474AD3" w:rsidRDefault="0028303C" w:rsidP="0028303C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0-1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0DF710D" w14:textId="5703A7EF" w:rsidR="0028303C" w:rsidRPr="00474AD3" w:rsidRDefault="0028303C" w:rsidP="0028303C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700C302" w14:textId="2AC573F8" w:rsidR="0028303C" w:rsidRPr="00474AD3" w:rsidRDefault="0028303C" w:rsidP="0028303C">
            <w:pPr>
              <w:jc w:val="center"/>
              <w:rPr>
                <w:color w:val="EE0000"/>
                <w:sz w:val="22"/>
                <w:szCs w:val="22"/>
                <w:vertAlign w:val="superscript"/>
              </w:rPr>
            </w:pPr>
            <w:r w:rsidRPr="00474AD3">
              <w:rPr>
                <w:color w:val="000000"/>
                <w:sz w:val="22"/>
                <w:szCs w:val="22"/>
              </w:rPr>
              <w:t>29 - 33</w:t>
            </w:r>
            <w:r w:rsidR="005417B7" w:rsidRPr="00474AD3">
              <w:rPr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34601EA" w14:textId="61E263FD" w:rsidR="0028303C" w:rsidRPr="00474AD3" w:rsidRDefault="0028303C" w:rsidP="0028303C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 - 5</w:t>
            </w:r>
            <w:r w:rsidR="005417B7" w:rsidRPr="00474AD3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28303C" w:rsidRPr="00474AD3" w14:paraId="6AC318AA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88E747B" w14:textId="77777777" w:rsidR="0028303C" w:rsidRPr="00474AD3" w:rsidRDefault="0028303C" w:rsidP="0028303C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18-2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C1758D1" w14:textId="768A995C" w:rsidR="0028303C" w:rsidRPr="00474AD3" w:rsidRDefault="0028303C" w:rsidP="0028303C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2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6B7245D" w14:textId="5199F871" w:rsidR="0028303C" w:rsidRPr="00474AD3" w:rsidRDefault="0028303C" w:rsidP="0028303C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766 - 1770</w:t>
            </w:r>
            <w:r w:rsidR="005417B7" w:rsidRPr="00474AD3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AFAE6D8" w14:textId="1ADCDDE5" w:rsidR="0028303C" w:rsidRPr="00474AD3" w:rsidRDefault="0028303C" w:rsidP="0028303C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520 - 524</w:t>
            </w:r>
            <w:r w:rsidR="005417B7" w:rsidRPr="00474AD3">
              <w:rPr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28303C" w:rsidRPr="00474AD3" w14:paraId="58D93F1B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99618B5" w14:textId="77777777" w:rsidR="0028303C" w:rsidRPr="00474AD3" w:rsidRDefault="0028303C" w:rsidP="0028303C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25-2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E3EC79F" w14:textId="1761F778" w:rsidR="0028303C" w:rsidRPr="00474AD3" w:rsidRDefault="0028303C" w:rsidP="0028303C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4,5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97CFFDE" w14:textId="33364486" w:rsidR="0028303C" w:rsidRPr="00474AD3" w:rsidRDefault="0028303C" w:rsidP="0028303C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174 (70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B70D112" w14:textId="5C5A0D0E" w:rsidR="0028303C" w:rsidRPr="00474AD3" w:rsidRDefault="0028303C" w:rsidP="0028303C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345 (29.8%)</w:t>
            </w:r>
          </w:p>
        </w:tc>
      </w:tr>
      <w:tr w:rsidR="0028303C" w:rsidRPr="00474AD3" w14:paraId="10586BDD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156DDB4" w14:textId="77777777" w:rsidR="0028303C" w:rsidRPr="00474AD3" w:rsidRDefault="0028303C" w:rsidP="0028303C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30-3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C8415A3" w14:textId="2D971088" w:rsidR="0028303C" w:rsidRPr="00474AD3" w:rsidRDefault="0028303C" w:rsidP="0028303C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0,75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23EE07D" w14:textId="5A41A479" w:rsidR="0028303C" w:rsidRPr="00474AD3" w:rsidRDefault="0028303C" w:rsidP="0028303C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6,633 (61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136DFD3" w14:textId="40E738C7" w:rsidR="0028303C" w:rsidRPr="00474AD3" w:rsidRDefault="0028303C" w:rsidP="0028303C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4,121 (38.3%)</w:t>
            </w:r>
          </w:p>
        </w:tc>
      </w:tr>
      <w:tr w:rsidR="0028303C" w:rsidRPr="00474AD3" w14:paraId="3417CA1E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B2EB7F5" w14:textId="77777777" w:rsidR="0028303C" w:rsidRPr="00474AD3" w:rsidRDefault="0028303C" w:rsidP="0028303C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40-4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A53EE19" w14:textId="735561D5" w:rsidR="0028303C" w:rsidRPr="00474AD3" w:rsidRDefault="0028303C" w:rsidP="0028303C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6,07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0E2027C" w14:textId="415F19A0" w:rsidR="0028303C" w:rsidRPr="00474AD3" w:rsidRDefault="0028303C" w:rsidP="0028303C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341 (55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9861AE0" w14:textId="20F292A0" w:rsidR="0028303C" w:rsidRPr="00474AD3" w:rsidRDefault="0028303C" w:rsidP="0028303C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737 (45.0%)</w:t>
            </w:r>
          </w:p>
        </w:tc>
      </w:tr>
      <w:tr w:rsidR="0028303C" w:rsidRPr="00474AD3" w14:paraId="0E63F89A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FB1B319" w14:textId="77777777" w:rsidR="0028303C" w:rsidRPr="00474AD3" w:rsidRDefault="0028303C" w:rsidP="0028303C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50-5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F308386" w14:textId="245F63B4" w:rsidR="0028303C" w:rsidRPr="00474AD3" w:rsidRDefault="0028303C" w:rsidP="0028303C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5,39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332836B" w14:textId="4D23CC71" w:rsidR="0028303C" w:rsidRPr="00474AD3" w:rsidRDefault="0028303C" w:rsidP="0028303C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105 (57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3E8949B" w14:textId="14BB013E" w:rsidR="0028303C" w:rsidRPr="00474AD3" w:rsidRDefault="0028303C" w:rsidP="0028303C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293 (42.5%)</w:t>
            </w:r>
          </w:p>
        </w:tc>
      </w:tr>
      <w:tr w:rsidR="0028303C" w:rsidRPr="00474AD3" w14:paraId="432118F3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2C44F633" w14:textId="77777777" w:rsidR="0028303C" w:rsidRPr="00474AD3" w:rsidRDefault="0028303C" w:rsidP="0028303C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≥60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6CA5DC97" w14:textId="7A80B133" w:rsidR="0028303C" w:rsidRPr="00474AD3" w:rsidRDefault="0028303C" w:rsidP="0028303C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93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320C736F" w14:textId="4D1ACBFB" w:rsidR="0028303C" w:rsidRPr="00474AD3" w:rsidRDefault="0028303C" w:rsidP="0028303C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340 (59.4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22B5366D" w14:textId="3FD0230B" w:rsidR="0028303C" w:rsidRPr="00474AD3" w:rsidRDefault="0028303C" w:rsidP="0028303C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599 (40.6%)</w:t>
            </w:r>
          </w:p>
        </w:tc>
      </w:tr>
      <w:tr w:rsidR="00503974" w:rsidRPr="00474AD3" w14:paraId="63206DF3" w14:textId="77777777" w:rsidTr="204072E3">
        <w:trPr>
          <w:trHeight w:val="255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67C70541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9218CCB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7231D16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91FD0ED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7221F8" w:rsidRPr="00474AD3" w14:paraId="5FC92B4F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E26E6A1" w14:textId="77777777" w:rsidR="007221F8" w:rsidRPr="00474AD3" w:rsidRDefault="007221F8" w:rsidP="007221F8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Fem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56AA925" w14:textId="361AF64D" w:rsidR="007221F8" w:rsidRPr="00474AD3" w:rsidRDefault="007221F8" w:rsidP="007221F8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0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7E7D79E" w14:textId="6FBAB245" w:rsidR="007221F8" w:rsidRPr="00474AD3" w:rsidRDefault="007221F8" w:rsidP="007221F8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661 (79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447A6CF" w14:textId="44425F6B" w:rsidR="007221F8" w:rsidRPr="00474AD3" w:rsidRDefault="007221F8" w:rsidP="007221F8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428 (20.5%)</w:t>
            </w:r>
          </w:p>
        </w:tc>
      </w:tr>
      <w:tr w:rsidR="007221F8" w:rsidRPr="00474AD3" w14:paraId="19984C14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438F5EC0" w14:textId="77777777" w:rsidR="007221F8" w:rsidRPr="00474AD3" w:rsidRDefault="007221F8" w:rsidP="007221F8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Mal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6E32B88D" w14:textId="4367BCB7" w:rsidR="007221F8" w:rsidRPr="00474AD3" w:rsidRDefault="007221F8" w:rsidP="007221F8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0,923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2ADEDA08" w14:textId="39F88BB1" w:rsidR="007221F8" w:rsidRPr="00474AD3" w:rsidRDefault="007221F8" w:rsidP="007221F8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8,731 (60.6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425F3275" w14:textId="0758E5C8" w:rsidR="007221F8" w:rsidRPr="00474AD3" w:rsidRDefault="007221F8" w:rsidP="007221F8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2,192 (39.4%)</w:t>
            </w:r>
          </w:p>
        </w:tc>
      </w:tr>
      <w:tr w:rsidR="00503974" w:rsidRPr="00474AD3" w14:paraId="14CCF594" w14:textId="77777777" w:rsidTr="204072E3">
        <w:trPr>
          <w:trHeight w:val="255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02AB691F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Reason for immuniza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04EC732D" w14:textId="77777777" w:rsidR="00503974" w:rsidRPr="00474AD3" w:rsidRDefault="00503974" w:rsidP="00EA56B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7E0B3F91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109293AF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81171B" w:rsidRPr="00474AD3" w14:paraId="37764B09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5F5E76A" w14:textId="77777777" w:rsidR="0081171B" w:rsidRPr="00474AD3" w:rsidRDefault="0081171B" w:rsidP="0081171B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Post-exposu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5BB8D46" w14:textId="7DBFA306" w:rsidR="0081171B" w:rsidRPr="00474AD3" w:rsidRDefault="0081171B" w:rsidP="0081171B">
            <w:pPr>
              <w:jc w:val="center"/>
              <w:rPr>
                <w:color w:val="00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7278002" w14:textId="46377E8A" w:rsidR="0081171B" w:rsidRPr="00474AD3" w:rsidRDefault="0081171B" w:rsidP="0081171B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92 (88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166B4CE" w14:textId="0CB1733E" w:rsidR="0081171B" w:rsidRPr="00474AD3" w:rsidRDefault="0081171B" w:rsidP="0081171B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6 (11.9%)</w:t>
            </w:r>
          </w:p>
        </w:tc>
      </w:tr>
      <w:tr w:rsidR="0081171B" w:rsidRPr="00474AD3" w14:paraId="701D1266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50295A0E" w14:textId="77777777" w:rsidR="0081171B" w:rsidRPr="00474AD3" w:rsidRDefault="0081171B" w:rsidP="0081171B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Pre-exposur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5D70B75B" w14:textId="3BDE289F" w:rsidR="0081171B" w:rsidRPr="00474AD3" w:rsidRDefault="0081171B" w:rsidP="0081171B">
            <w:pPr>
              <w:jc w:val="center"/>
              <w:rPr>
                <w:color w:val="00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2,79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483709F5" w14:textId="7E7965D4" w:rsidR="0081171B" w:rsidRPr="00474AD3" w:rsidRDefault="0081171B" w:rsidP="0081171B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0,200 (61.6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0285C510" w14:textId="67A8F1D1" w:rsidR="0081171B" w:rsidRPr="00474AD3" w:rsidRDefault="0081171B" w:rsidP="0081171B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2,594 (38.4%)</w:t>
            </w:r>
          </w:p>
        </w:tc>
      </w:tr>
      <w:tr w:rsidR="00503974" w:rsidRPr="00474AD3" w14:paraId="176F17E0" w14:textId="77777777" w:rsidTr="204072E3">
        <w:trPr>
          <w:trHeight w:val="255"/>
        </w:trPr>
        <w:tc>
          <w:tcPr>
            <w:tcW w:w="2552" w:type="dxa"/>
            <w:tcBorders>
              <w:bottom w:val="nil"/>
            </w:tcBorders>
            <w:vAlign w:val="center"/>
          </w:tcPr>
          <w:p w14:paraId="2657D1AF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Geographic region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213FF84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43E35BC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1A02B6B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81171B" w:rsidRPr="00474AD3" w14:paraId="4100D8B4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BF3BCB3" w14:textId="77777777" w:rsidR="0081171B" w:rsidRPr="00474AD3" w:rsidRDefault="0081171B" w:rsidP="0081171B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Toront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09AEE13" w14:textId="54C936F3" w:rsidR="0081171B" w:rsidRPr="00474AD3" w:rsidRDefault="0081171B" w:rsidP="0081171B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0,4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2AC40F3" w14:textId="7E83DE37" w:rsidR="0081171B" w:rsidRPr="00474AD3" w:rsidRDefault="0081171B" w:rsidP="0081171B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2,730 (62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5444913" w14:textId="6BA82E3B" w:rsidR="0081171B" w:rsidRPr="00474AD3" w:rsidRDefault="0081171B" w:rsidP="0081171B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7,690 (37.7%)</w:t>
            </w:r>
          </w:p>
        </w:tc>
      </w:tr>
      <w:tr w:rsidR="0081171B" w:rsidRPr="00474AD3" w14:paraId="204F903D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8864ADB" w14:textId="77777777" w:rsidR="0081171B" w:rsidRPr="00474AD3" w:rsidRDefault="0081171B" w:rsidP="0081171B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Ottaw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2F288C1" w14:textId="464DE44A" w:rsidR="0081171B" w:rsidRPr="00474AD3" w:rsidRDefault="0081171B" w:rsidP="0081171B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6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D751BBF" w14:textId="3320169D" w:rsidR="0081171B" w:rsidRPr="00474AD3" w:rsidRDefault="0081171B" w:rsidP="0081171B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927 (52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0B63ABD" w14:textId="1D0E9DCC" w:rsidR="0081171B" w:rsidRPr="00474AD3" w:rsidRDefault="0081171B" w:rsidP="0081171B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762 (47.8%)</w:t>
            </w:r>
          </w:p>
        </w:tc>
      </w:tr>
      <w:tr w:rsidR="0081171B" w:rsidRPr="00474AD3" w14:paraId="264B6386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75D2DA2" w14:textId="77777777" w:rsidR="0081171B" w:rsidRPr="00474AD3" w:rsidRDefault="0081171B" w:rsidP="0081171B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Peel, York, Durham, Halt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CAC5F8B" w14:textId="353BC6D2" w:rsidR="0081171B" w:rsidRPr="00474AD3" w:rsidRDefault="0081171B" w:rsidP="0081171B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4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BDA1A1C" w14:textId="2730377D" w:rsidR="0081171B" w:rsidRPr="00474AD3" w:rsidRDefault="0081171B" w:rsidP="0081171B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519 (72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9286A01" w14:textId="097D5772" w:rsidR="0081171B" w:rsidRPr="00474AD3" w:rsidRDefault="0081171B" w:rsidP="0081171B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948 (27.3%)</w:t>
            </w:r>
          </w:p>
        </w:tc>
      </w:tr>
      <w:tr w:rsidR="0081171B" w:rsidRPr="00474AD3" w14:paraId="58AE9ED5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535C4A0" w14:textId="77777777" w:rsidR="0081171B" w:rsidRPr="00474AD3" w:rsidRDefault="0081171B" w:rsidP="0081171B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Hamilton, Niagara, London, Windso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AC509C3" w14:textId="51473B42" w:rsidR="0081171B" w:rsidRPr="00474AD3" w:rsidRDefault="0081171B" w:rsidP="0081171B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10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4145D4D" w14:textId="484EDCBD" w:rsidR="0081171B" w:rsidRPr="00474AD3" w:rsidRDefault="0081171B" w:rsidP="0081171B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393 (66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C4C1655" w14:textId="386C72BE" w:rsidR="0081171B" w:rsidRPr="00474AD3" w:rsidRDefault="0081171B" w:rsidP="0081171B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714 (33.9%)</w:t>
            </w:r>
          </w:p>
        </w:tc>
      </w:tr>
      <w:tr w:rsidR="0081171B" w:rsidRPr="00474AD3" w14:paraId="41BECE4F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3E1031D0" w14:textId="77777777" w:rsidR="0081171B" w:rsidRPr="00474AD3" w:rsidRDefault="0081171B" w:rsidP="0081171B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Rest of Ontario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0E53C9A3" w14:textId="34B92C11" w:rsidR="0081171B" w:rsidRPr="00474AD3" w:rsidRDefault="0081171B" w:rsidP="0081171B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32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3F6B3A39" w14:textId="03A9DE9F" w:rsidR="0081171B" w:rsidRPr="00474AD3" w:rsidRDefault="0081171B" w:rsidP="0081171B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823 (54.8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0FA5658A" w14:textId="4D629D93" w:rsidR="0081171B" w:rsidRPr="00474AD3" w:rsidRDefault="0081171B" w:rsidP="0081171B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506 (45.2%)</w:t>
            </w:r>
          </w:p>
        </w:tc>
      </w:tr>
      <w:tr w:rsidR="00503974" w:rsidRPr="00474AD3" w14:paraId="0B9FE1F1" w14:textId="77777777" w:rsidTr="204072E3">
        <w:trPr>
          <w:trHeight w:val="255"/>
        </w:trPr>
        <w:tc>
          <w:tcPr>
            <w:tcW w:w="2552" w:type="dxa"/>
            <w:tcBorders>
              <w:bottom w:val="nil"/>
            </w:tcBorders>
            <w:vAlign w:val="center"/>
          </w:tcPr>
          <w:p w14:paraId="4FFD723B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Neighbourhood income quintile 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491430DA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6A2F8DC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531C558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531CE7" w:rsidRPr="00474AD3" w14:paraId="3A71B8E9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FAB9E84" w14:textId="77777777" w:rsidR="00531CE7" w:rsidRPr="00474AD3" w:rsidRDefault="00531CE7" w:rsidP="00531CE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Miss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5ECD7C3" w14:textId="3EDC60E4" w:rsidR="00531CE7" w:rsidRPr="00474AD3" w:rsidRDefault="00531CE7" w:rsidP="00531CE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A1E3B51" w14:textId="7456C30F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68 (66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4D66658" w14:textId="14D54537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5 (34.0%)</w:t>
            </w:r>
          </w:p>
        </w:tc>
      </w:tr>
      <w:tr w:rsidR="00531CE7" w:rsidRPr="00474AD3" w14:paraId="0CE1C73F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7CF9810" w14:textId="77777777" w:rsidR="00531CE7" w:rsidRPr="00474AD3" w:rsidRDefault="00531CE7" w:rsidP="00531CE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1 (lowest)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2097A5A" w14:textId="277DE711" w:rsidR="00531CE7" w:rsidRPr="00474AD3" w:rsidRDefault="00531CE7" w:rsidP="00531CE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7,9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0A78EAF" w14:textId="59DB1D8B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4,999 (63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719AE10" w14:textId="6BB3835E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941 (37.0%)</w:t>
            </w:r>
          </w:p>
        </w:tc>
      </w:tr>
      <w:tr w:rsidR="00531CE7" w:rsidRPr="00474AD3" w14:paraId="3C92E1D9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CA56D1D" w14:textId="77777777" w:rsidR="00531CE7" w:rsidRPr="00474AD3" w:rsidRDefault="00531CE7" w:rsidP="00531CE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157D857" w14:textId="241641A8" w:rsidR="00531CE7" w:rsidRPr="00474AD3" w:rsidRDefault="00531CE7" w:rsidP="00531CE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7,3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2133D2D" w14:textId="4B62E419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4,501 (61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71EAA55" w14:textId="36478554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862 (38.9%)</w:t>
            </w:r>
          </w:p>
        </w:tc>
      </w:tr>
      <w:tr w:rsidR="00531CE7" w:rsidRPr="00474AD3" w14:paraId="666D9A86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9EF0B69" w14:textId="77777777" w:rsidR="00531CE7" w:rsidRPr="00474AD3" w:rsidRDefault="00531CE7" w:rsidP="00531CE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3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295A339" w14:textId="04E192A4" w:rsidR="00531CE7" w:rsidRPr="00474AD3" w:rsidRDefault="00531CE7" w:rsidP="00531CE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6,2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1A380A6" w14:textId="5FF775BD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767 (60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88B29F6" w14:textId="6D2043F6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442 (39.3%)</w:t>
            </w:r>
          </w:p>
        </w:tc>
      </w:tr>
      <w:tr w:rsidR="00531CE7" w:rsidRPr="00474AD3" w14:paraId="2B97098F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5CDF234" w14:textId="77777777" w:rsidR="00531CE7" w:rsidRPr="00474AD3" w:rsidRDefault="00531CE7" w:rsidP="00531CE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8D18178" w14:textId="5CC3516D" w:rsidR="00531CE7" w:rsidRPr="00474AD3" w:rsidRDefault="00531CE7" w:rsidP="00531CE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5,39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860A47F" w14:textId="5C3C006D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368 (62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E93760C" w14:textId="052BDB0E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024 (37.5%)</w:t>
            </w:r>
          </w:p>
        </w:tc>
      </w:tr>
      <w:tr w:rsidR="00531CE7" w:rsidRPr="00474AD3" w14:paraId="35678B62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5C56770F" w14:textId="77777777" w:rsidR="00531CE7" w:rsidRPr="00474AD3" w:rsidRDefault="00531CE7" w:rsidP="00531CE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5 (highest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7C22588E" w14:textId="4C17B71C" w:rsidR="00531CE7" w:rsidRPr="00474AD3" w:rsidRDefault="00531CE7" w:rsidP="00531CE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6,00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4CAC452F" w14:textId="781087A9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689 (61.4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07E6F0D2" w14:textId="5999AA3E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316 (38.6%)</w:t>
            </w:r>
          </w:p>
        </w:tc>
      </w:tr>
      <w:tr w:rsidR="00503974" w:rsidRPr="00474AD3" w14:paraId="3517A165" w14:textId="77777777" w:rsidTr="204072E3">
        <w:trPr>
          <w:trHeight w:val="255"/>
        </w:trPr>
        <w:tc>
          <w:tcPr>
            <w:tcW w:w="2552" w:type="dxa"/>
            <w:tcBorders>
              <w:bottom w:val="nil"/>
            </w:tcBorders>
            <w:vAlign w:val="center"/>
          </w:tcPr>
          <w:p w14:paraId="605B03A5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Neighbourhood visible minorities quintile 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EA7B100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223E2199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49BA0D5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531CE7" w:rsidRPr="00474AD3" w14:paraId="73D33937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6978298" w14:textId="77777777" w:rsidR="00531CE7" w:rsidRPr="00474AD3" w:rsidRDefault="00531CE7" w:rsidP="00531CE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Missin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D79F86E" w14:textId="44D89852" w:rsidR="00531CE7" w:rsidRPr="00474AD3" w:rsidRDefault="00531CE7" w:rsidP="00531CE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1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B3C6D6D" w14:textId="7CFCC9A7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378 (62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83EC3CA" w14:textId="56C9DB72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817 (37.2%)</w:t>
            </w:r>
          </w:p>
        </w:tc>
      </w:tr>
      <w:tr w:rsidR="00531CE7" w:rsidRPr="00474AD3" w14:paraId="6FDEA603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946D969" w14:textId="77777777" w:rsidR="00531CE7" w:rsidRPr="00474AD3" w:rsidRDefault="00531CE7" w:rsidP="00531CE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1 (lowest)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E0F504E" w14:textId="445851E3" w:rsidR="00531CE7" w:rsidRPr="00474AD3" w:rsidRDefault="00531CE7" w:rsidP="00531CE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22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C88C543" w14:textId="76C77358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690 (56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60457CF" w14:textId="22A22DEA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536 (43.7%)</w:t>
            </w:r>
          </w:p>
        </w:tc>
      </w:tr>
      <w:tr w:rsidR="00531CE7" w:rsidRPr="00474AD3" w14:paraId="60D5F5C6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B93B29B" w14:textId="77777777" w:rsidR="00531CE7" w:rsidRPr="00474AD3" w:rsidRDefault="00531CE7" w:rsidP="00531CE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2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C37C556" w14:textId="0B4A51FA" w:rsidR="00531CE7" w:rsidRPr="00474AD3" w:rsidRDefault="00531CE7" w:rsidP="00531CE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17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29A7D11" w14:textId="13987EC8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276 (58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BBC9C5C" w14:textId="485FB996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894 (41.2%)</w:t>
            </w:r>
          </w:p>
        </w:tc>
      </w:tr>
      <w:tr w:rsidR="00531CE7" w:rsidRPr="00474AD3" w14:paraId="6822710E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B429DDA" w14:textId="77777777" w:rsidR="00531CE7" w:rsidRPr="00474AD3" w:rsidRDefault="00531CE7" w:rsidP="00531CE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3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5AE5D69" w14:textId="3D379580" w:rsidR="00531CE7" w:rsidRPr="00474AD3" w:rsidRDefault="00531CE7" w:rsidP="00531CE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5,5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D4234DF" w14:textId="38E28D8C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372 (60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FF343E6" w14:textId="18795982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204 (39.5%)</w:t>
            </w:r>
          </w:p>
        </w:tc>
      </w:tr>
      <w:tr w:rsidR="00531CE7" w:rsidRPr="00474AD3" w14:paraId="55FE7D77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C5812E3" w14:textId="77777777" w:rsidR="00531CE7" w:rsidRPr="00474AD3" w:rsidRDefault="00531CE7" w:rsidP="00531CE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lastRenderedPageBreak/>
              <w:t xml:space="preserve">     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9D9380D" w14:textId="186F1363" w:rsidR="00531CE7" w:rsidRPr="00474AD3" w:rsidRDefault="00531CE7" w:rsidP="00531CE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2,6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D481D4C" w14:textId="7223FC80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7,750 (61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298A688" w14:textId="6C58FDE9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4,868 (38.6%)</w:t>
            </w:r>
          </w:p>
        </w:tc>
      </w:tr>
      <w:tr w:rsidR="00531CE7" w:rsidRPr="00474AD3" w14:paraId="5F81BC63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1F203465" w14:textId="77777777" w:rsidR="00531CE7" w:rsidRPr="00474AD3" w:rsidRDefault="00531CE7" w:rsidP="00531CE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5 (highest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3186CB54" w14:textId="7847862B" w:rsidR="00531CE7" w:rsidRPr="00474AD3" w:rsidRDefault="00531CE7" w:rsidP="00531CE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9,22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1B3317AE" w14:textId="1DD9B619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5,926 (64.2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220309A" w14:textId="5A18844C" w:rsidR="00531CE7" w:rsidRPr="00474AD3" w:rsidRDefault="00531CE7" w:rsidP="00531CE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301 (35.8%)</w:t>
            </w:r>
          </w:p>
        </w:tc>
      </w:tr>
      <w:tr w:rsidR="00503974" w:rsidRPr="00474AD3" w14:paraId="037BC624" w14:textId="77777777" w:rsidTr="204072E3">
        <w:trPr>
          <w:trHeight w:val="255"/>
        </w:trPr>
        <w:tc>
          <w:tcPr>
            <w:tcW w:w="2552" w:type="dxa"/>
            <w:tcBorders>
              <w:bottom w:val="nil"/>
            </w:tcBorders>
            <w:vAlign w:val="center"/>
          </w:tcPr>
          <w:p w14:paraId="0F2509D2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Recent immigration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AF66754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9E6B12B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227AC8B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1F3071" w:rsidRPr="00474AD3" w14:paraId="08DE6FC4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E6D0821" w14:textId="77777777" w:rsidR="001F3071" w:rsidRPr="00474AD3" w:rsidRDefault="001F3071" w:rsidP="001F3071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Refuge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7DDA48A" w14:textId="6AF30B37" w:rsidR="001F3071" w:rsidRPr="00474AD3" w:rsidRDefault="001F3071" w:rsidP="001F3071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0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CFE3813" w14:textId="23B84496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562 (62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FB9E0C9" w14:textId="060F24A7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33 (37.2%)</w:t>
            </w:r>
          </w:p>
        </w:tc>
      </w:tr>
      <w:tr w:rsidR="001F3071" w:rsidRPr="00474AD3" w14:paraId="5AA15953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872672D" w14:textId="77777777" w:rsidR="001F3071" w:rsidRPr="00474AD3" w:rsidRDefault="001F3071" w:rsidP="001F3071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&lt;5 years </w:t>
            </w:r>
            <w:proofErr w:type="gramStart"/>
            <w:r w:rsidRPr="00474AD3">
              <w:rPr>
                <w:sz w:val="22"/>
                <w:szCs w:val="22"/>
              </w:rPr>
              <w:t>ago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7ED134C" w14:textId="090236E4" w:rsidR="001F3071" w:rsidRPr="00474AD3" w:rsidRDefault="001F3071" w:rsidP="001F3071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98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D0A1E4F" w14:textId="5B1F8707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235 (62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8396C0E" w14:textId="0DC5EB1A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753 (37.9%)</w:t>
            </w:r>
          </w:p>
        </w:tc>
      </w:tr>
      <w:tr w:rsidR="001F3071" w:rsidRPr="00474AD3" w14:paraId="1E8A901C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AECB923" w14:textId="77777777" w:rsidR="001F3071" w:rsidRPr="00474AD3" w:rsidRDefault="001F3071" w:rsidP="001F3071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5-10 years </w:t>
            </w:r>
            <w:proofErr w:type="gramStart"/>
            <w:r w:rsidRPr="00474AD3">
              <w:rPr>
                <w:sz w:val="22"/>
                <w:szCs w:val="22"/>
              </w:rPr>
              <w:t>ago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6877ACF" w14:textId="350090AF" w:rsidR="001F3071" w:rsidRPr="00474AD3" w:rsidRDefault="001F3071" w:rsidP="001F3071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8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67F4438" w14:textId="2958B9AB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322 (63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B68FD33" w14:textId="2A717B49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340 (36.6%)</w:t>
            </w:r>
          </w:p>
        </w:tc>
      </w:tr>
      <w:tr w:rsidR="001F3071" w:rsidRPr="00474AD3" w14:paraId="57ACF1F7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4C73BB8" w14:textId="77777777" w:rsidR="001F3071" w:rsidRPr="00474AD3" w:rsidRDefault="001F3071" w:rsidP="001F3071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&gt;10 years ago (but after198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A4AC881" w14:textId="71BB6AD4" w:rsidR="001F3071" w:rsidRPr="00474AD3" w:rsidRDefault="001F3071" w:rsidP="001F3071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6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1FABB5B" w14:textId="578FF387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5,491 (61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AF25844" w14:textId="3504A2D7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9,879 (38.9%)</w:t>
            </w:r>
          </w:p>
        </w:tc>
      </w:tr>
      <w:tr w:rsidR="001F3071" w:rsidRPr="00474AD3" w14:paraId="227FC691" w14:textId="77777777" w:rsidTr="204072E3">
        <w:trPr>
          <w:trHeight w:val="279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20CB84CC" w14:textId="77777777" w:rsidR="001F3071" w:rsidRPr="00474AD3" w:rsidRDefault="001F3071" w:rsidP="001F3071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Born in Canada or immigrated before 198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3AB24773" w14:textId="3DFE3E60" w:rsidR="001F3071" w:rsidRPr="00474AD3" w:rsidRDefault="001F3071" w:rsidP="001F3071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5,37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646BC93D" w14:textId="141742D1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782 (71.3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614076C" w14:textId="31B57106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15 (28.7%)</w:t>
            </w:r>
          </w:p>
        </w:tc>
      </w:tr>
      <w:tr w:rsidR="00503974" w:rsidRPr="00474AD3" w14:paraId="3DF9817F" w14:textId="77777777" w:rsidTr="204072E3">
        <w:trPr>
          <w:trHeight w:val="511"/>
        </w:trPr>
        <w:tc>
          <w:tcPr>
            <w:tcW w:w="2552" w:type="dxa"/>
            <w:tcBorders>
              <w:bottom w:val="nil"/>
            </w:tcBorders>
            <w:vAlign w:val="center"/>
          </w:tcPr>
          <w:p w14:paraId="1AF16479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Received any vaccine before dose 1, in past year (COVID-19, influenza, or other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9A8277C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02FF9C5D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31E46DF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1F3071" w:rsidRPr="00474AD3" w14:paraId="0A1EA997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7E9BC94" w14:textId="77777777" w:rsidR="001F3071" w:rsidRPr="00474AD3" w:rsidRDefault="001F3071" w:rsidP="001F3071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CF452A1" w14:textId="5DABD059" w:rsidR="001F3071" w:rsidRPr="00474AD3" w:rsidRDefault="001F3071" w:rsidP="001F3071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3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412D4A9" w14:textId="65940DC9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216 (77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1753FFE" w14:textId="200EACF4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657 (22.9%)</w:t>
            </w:r>
          </w:p>
        </w:tc>
      </w:tr>
      <w:tr w:rsidR="001F3071" w:rsidRPr="00474AD3" w14:paraId="05F0D475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555CCA44" w14:textId="77777777" w:rsidR="001F3071" w:rsidRPr="00474AD3" w:rsidRDefault="001F3071" w:rsidP="001F3071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63C86652" w14:textId="2364E09E" w:rsidR="001F3071" w:rsidRPr="00474AD3" w:rsidRDefault="001F3071" w:rsidP="001F3071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9,65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1A0A4CE8" w14:textId="22DA7631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8,176 (60.3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8351017" w14:textId="1C19154B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1,963 (39.7%)</w:t>
            </w:r>
          </w:p>
        </w:tc>
      </w:tr>
      <w:tr w:rsidR="00503974" w:rsidRPr="00474AD3" w14:paraId="041E7083" w14:textId="77777777" w:rsidTr="204072E3">
        <w:trPr>
          <w:trHeight w:val="255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03134514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Syphilis screening tests before dose 1, past 1 year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154DC910" w14:textId="77777777" w:rsidR="00503974" w:rsidRPr="00474AD3" w:rsidRDefault="00503974" w:rsidP="00EA56B6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bottom"/>
          </w:tcPr>
          <w:p w14:paraId="64273883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bottom"/>
          </w:tcPr>
          <w:p w14:paraId="4FAFF84B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1F3071" w:rsidRPr="00474AD3" w14:paraId="73717BF9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ECF170D" w14:textId="77777777" w:rsidR="001F3071" w:rsidRPr="00474AD3" w:rsidRDefault="001F3071" w:rsidP="001F3071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No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9B40FD0" w14:textId="7009D1A8" w:rsidR="001F3071" w:rsidRPr="00474AD3" w:rsidRDefault="001F3071" w:rsidP="001F3071">
            <w:pPr>
              <w:jc w:val="center"/>
              <w:rPr>
                <w:color w:val="00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7,23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BCF59FB" w14:textId="118CEBC6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1,427 (66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CBBCD99" w14:textId="6B7639AA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5,804 (33.7%)</w:t>
            </w:r>
          </w:p>
        </w:tc>
      </w:tr>
      <w:tr w:rsidR="001F3071" w:rsidRPr="00474AD3" w14:paraId="2D19F86E" w14:textId="77777777" w:rsidTr="204072E3">
        <w:trPr>
          <w:trHeight w:val="255"/>
        </w:trPr>
        <w:tc>
          <w:tcPr>
            <w:tcW w:w="2552" w:type="dxa"/>
            <w:tcBorders>
              <w:top w:val="nil"/>
            </w:tcBorders>
            <w:vAlign w:val="center"/>
          </w:tcPr>
          <w:p w14:paraId="63ADF458" w14:textId="77777777" w:rsidR="001F3071" w:rsidRPr="00474AD3" w:rsidRDefault="001F3071" w:rsidP="001F3071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Yes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2383BB99" w14:textId="7C51EDAA" w:rsidR="001F3071" w:rsidRPr="00474AD3" w:rsidRDefault="001F3071" w:rsidP="001F3071">
            <w:pPr>
              <w:jc w:val="center"/>
              <w:rPr>
                <w:color w:val="00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5,781</w:t>
            </w:r>
          </w:p>
        </w:tc>
        <w:tc>
          <w:tcPr>
            <w:tcW w:w="2268" w:type="dxa"/>
            <w:tcBorders>
              <w:top w:val="nil"/>
            </w:tcBorders>
            <w:vAlign w:val="bottom"/>
          </w:tcPr>
          <w:p w14:paraId="0FC09814" w14:textId="5A7722CE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8,965 (56.8%)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6A96F348" w14:textId="50B46BC0" w:rsidR="001F3071" w:rsidRPr="00474AD3" w:rsidRDefault="001F3071" w:rsidP="001F3071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6,816 (43.2%)</w:t>
            </w:r>
          </w:p>
        </w:tc>
      </w:tr>
      <w:tr w:rsidR="00503974" w:rsidRPr="00474AD3" w14:paraId="7D098F77" w14:textId="77777777" w:rsidTr="204072E3">
        <w:trPr>
          <w:trHeight w:val="511"/>
        </w:trPr>
        <w:tc>
          <w:tcPr>
            <w:tcW w:w="2552" w:type="dxa"/>
            <w:tcBorders>
              <w:bottom w:val="nil"/>
            </w:tcBorders>
            <w:vAlign w:val="center"/>
          </w:tcPr>
          <w:p w14:paraId="585C4DE1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Number of syphilis screening tests before dose 1, past 1 year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8249A3C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5F3DE668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4BD1239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E31757" w:rsidRPr="00474AD3" w14:paraId="092F8821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2D1B0FA" w14:textId="77777777" w:rsidR="00E31757" w:rsidRPr="00474AD3" w:rsidRDefault="00E31757" w:rsidP="00E3175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17F649F" w14:textId="6E179548" w:rsidR="00E31757" w:rsidRPr="00474AD3" w:rsidRDefault="00E31757" w:rsidP="00E3175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7,23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F442711" w14:textId="6DC18831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1,427 (66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49B8208" w14:textId="7A5E94D1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5,804 (33.7%)</w:t>
            </w:r>
          </w:p>
        </w:tc>
      </w:tr>
      <w:tr w:rsidR="00E31757" w:rsidRPr="00474AD3" w14:paraId="7E9CB6FC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F860D29" w14:textId="77777777" w:rsidR="00E31757" w:rsidRPr="00474AD3" w:rsidRDefault="00E31757" w:rsidP="00E3175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4B3E06B" w14:textId="7BED2072" w:rsidR="00E31757" w:rsidRPr="00474AD3" w:rsidRDefault="00E31757" w:rsidP="00E3175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5,9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3B552E6" w14:textId="61F7A07F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640 (60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E39F5DB" w14:textId="4DD94412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346 (39.2%)</w:t>
            </w:r>
          </w:p>
        </w:tc>
      </w:tr>
      <w:tr w:rsidR="00E31757" w:rsidRPr="00474AD3" w14:paraId="2B1E4F17" w14:textId="77777777" w:rsidTr="204072E3">
        <w:trPr>
          <w:trHeight w:val="267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D24DECA" w14:textId="77777777" w:rsidR="00E31757" w:rsidRPr="00474AD3" w:rsidRDefault="00E31757" w:rsidP="00E3175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A83C991" w14:textId="1653D9FD" w:rsidR="00E31757" w:rsidRPr="00474AD3" w:rsidRDefault="00E31757" w:rsidP="00E3175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73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CD8A5E0" w14:textId="0039E797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133 (57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E607948" w14:textId="789F919F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601 (42.9%)</w:t>
            </w:r>
          </w:p>
        </w:tc>
      </w:tr>
      <w:tr w:rsidR="00E31757" w:rsidRPr="00474AD3" w14:paraId="55E6045F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4CCF78D" w14:textId="77777777" w:rsidR="00E31757" w:rsidRPr="00474AD3" w:rsidRDefault="00E31757" w:rsidP="00E3175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641C008" w14:textId="1652B5D5" w:rsidR="00E31757" w:rsidRPr="00474AD3" w:rsidRDefault="00E31757" w:rsidP="00E3175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74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370A449" w14:textId="21401539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512 (55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35B52E5" w14:textId="2E8EC2B9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231 (44.9%)</w:t>
            </w:r>
          </w:p>
        </w:tc>
      </w:tr>
      <w:tr w:rsidR="00E31757" w:rsidRPr="00474AD3" w14:paraId="0B3EF801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7442A459" w14:textId="77777777" w:rsidR="00E31757" w:rsidRPr="00474AD3" w:rsidRDefault="00E31757" w:rsidP="00E3175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≥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3BA7E37E" w14:textId="54AA02FA" w:rsidR="00E31757" w:rsidRPr="00474AD3" w:rsidRDefault="00E31757" w:rsidP="00E3175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318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32CF27AD" w14:textId="2CD21ADB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680 (50.6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5031D597" w14:textId="74C514AA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638 (49.4%)</w:t>
            </w:r>
          </w:p>
        </w:tc>
      </w:tr>
      <w:tr w:rsidR="00503974" w:rsidRPr="00474AD3" w14:paraId="0DD21AB9" w14:textId="77777777" w:rsidTr="204072E3">
        <w:trPr>
          <w:trHeight w:val="278"/>
        </w:trPr>
        <w:tc>
          <w:tcPr>
            <w:tcW w:w="2552" w:type="dxa"/>
            <w:tcBorders>
              <w:bottom w:val="nil"/>
            </w:tcBorders>
            <w:vAlign w:val="center"/>
          </w:tcPr>
          <w:p w14:paraId="09BCF404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Number of syphilis screening tests &gt;3 months</w:t>
            </w:r>
            <w:r w:rsidRPr="00474AD3">
              <w:rPr>
                <w:sz w:val="22"/>
                <w:szCs w:val="22"/>
                <w:vertAlign w:val="superscript"/>
              </w:rPr>
              <w:t>b</w:t>
            </w:r>
            <w:r w:rsidRPr="00474AD3">
              <w:rPr>
                <w:sz w:val="22"/>
                <w:szCs w:val="22"/>
              </w:rPr>
              <w:t xml:space="preserve"> after dose 1 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0E9F307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A1D2884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BA802AD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E31757" w:rsidRPr="00474AD3" w14:paraId="231F82D7" w14:textId="77777777" w:rsidTr="204072E3">
        <w:trPr>
          <w:trHeight w:val="278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057F3D0" w14:textId="77777777" w:rsidR="00E31757" w:rsidRPr="00474AD3" w:rsidRDefault="00E31757" w:rsidP="00E3175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0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9314CC6" w14:textId="4A2D4B3D" w:rsidR="00E31757" w:rsidRPr="00474AD3" w:rsidRDefault="00E31757" w:rsidP="00E3175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5,58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35B3C71" w14:textId="1F0205F3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0,715 (68.8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E2AA632" w14:textId="57C431B7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4,869 (31.2%)</w:t>
            </w:r>
          </w:p>
        </w:tc>
      </w:tr>
      <w:tr w:rsidR="00E31757" w:rsidRPr="00474AD3" w14:paraId="24294BE6" w14:textId="77777777" w:rsidTr="204072E3">
        <w:trPr>
          <w:trHeight w:val="260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AEB38D7" w14:textId="77777777" w:rsidR="00E31757" w:rsidRPr="00474AD3" w:rsidRDefault="00E31757" w:rsidP="00E3175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CF05590" w14:textId="2A1DB0DF" w:rsidR="00E31757" w:rsidRPr="00474AD3" w:rsidRDefault="00E31757" w:rsidP="00E3175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5,5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B0F5DC4" w14:textId="44E2B09D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490 (63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78CE3C6" w14:textId="2082E830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018 (36.6%)</w:t>
            </w:r>
          </w:p>
        </w:tc>
      </w:tr>
      <w:tr w:rsidR="00E31757" w:rsidRPr="00474AD3" w14:paraId="04E91BDF" w14:textId="77777777" w:rsidTr="204072E3">
        <w:trPr>
          <w:trHeight w:val="260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F51859A" w14:textId="77777777" w:rsidR="00E31757" w:rsidRPr="00474AD3" w:rsidRDefault="00E31757" w:rsidP="00E3175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57F56FC" w14:textId="4674D554" w:rsidR="00E31757" w:rsidRPr="00474AD3" w:rsidRDefault="00E31757" w:rsidP="00E3175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64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138ECEC" w14:textId="291E2102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112 (58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FE5D860" w14:textId="081F4886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531 (42.0%)</w:t>
            </w:r>
          </w:p>
        </w:tc>
      </w:tr>
      <w:tr w:rsidR="00E31757" w:rsidRPr="00474AD3" w14:paraId="7ED5175C" w14:textId="77777777" w:rsidTr="204072E3">
        <w:trPr>
          <w:trHeight w:val="170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DDEEBC3" w14:textId="77777777" w:rsidR="00E31757" w:rsidRPr="00474AD3" w:rsidRDefault="00E31757" w:rsidP="00E3175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C07890E" w14:textId="77D093AF" w:rsidR="00E31757" w:rsidRPr="00474AD3" w:rsidRDefault="00E31757" w:rsidP="00E3175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05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821C99B" w14:textId="0606AD53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696 (55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3403253" w14:textId="6C2FE9FC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360 (44.5%)</w:t>
            </w:r>
          </w:p>
        </w:tc>
      </w:tr>
      <w:tr w:rsidR="00E31757" w:rsidRPr="00474AD3" w14:paraId="6E7C5668" w14:textId="77777777" w:rsidTr="204072E3">
        <w:trPr>
          <w:trHeight w:val="58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4FEE1CE8" w14:textId="77777777" w:rsidR="00E31757" w:rsidRPr="00474AD3" w:rsidRDefault="00E31757" w:rsidP="00E3175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≥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7CD7CD1D" w14:textId="60F4746C" w:rsidR="00E31757" w:rsidRPr="00474AD3" w:rsidRDefault="00E31757" w:rsidP="00E3175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5,22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7DE4D3C2" w14:textId="28C2D274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379 (45.6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4E9CADFD" w14:textId="73084159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842 (54.4%)</w:t>
            </w:r>
          </w:p>
        </w:tc>
      </w:tr>
      <w:tr w:rsidR="00503974" w:rsidRPr="00474AD3" w14:paraId="11639129" w14:textId="77777777" w:rsidTr="204072E3">
        <w:trPr>
          <w:trHeight w:val="269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61354F07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Number of bacterial STIs before dose 1, past 3 year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525B913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339FF92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30E4C93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E31757" w:rsidRPr="00474AD3" w14:paraId="79B36E18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3C49C73" w14:textId="77777777" w:rsidR="00E31757" w:rsidRPr="00474AD3" w:rsidRDefault="00E31757" w:rsidP="00E3175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8B2B75B" w14:textId="31314146" w:rsidR="00E31757" w:rsidRPr="00474AD3" w:rsidRDefault="00E31757" w:rsidP="00E3175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6,1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B30CDCA" w14:textId="3C76BAE3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6,285 (62.3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A538CE9" w14:textId="58100153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9,870 (37.7%)</w:t>
            </w:r>
          </w:p>
        </w:tc>
      </w:tr>
      <w:tr w:rsidR="00E31757" w:rsidRPr="00474AD3" w14:paraId="71617FEB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3937B96" w14:textId="77777777" w:rsidR="00E31757" w:rsidRPr="00474AD3" w:rsidRDefault="00E31757" w:rsidP="00E3175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BF926D8" w14:textId="4C26CF26" w:rsidR="00E31757" w:rsidRPr="00474AD3" w:rsidRDefault="00E31757" w:rsidP="00E3175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6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0542854" w14:textId="6946C747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597 (59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79BDBBB" w14:textId="5647CC04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093 (40.6%)</w:t>
            </w:r>
          </w:p>
        </w:tc>
      </w:tr>
      <w:tr w:rsidR="00E31757" w:rsidRPr="00474AD3" w14:paraId="2529FBB9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4754F09" w14:textId="77777777" w:rsidR="00E31757" w:rsidRPr="00474AD3" w:rsidRDefault="00E31757" w:rsidP="00E3175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365DF10" w14:textId="3D3A91B3" w:rsidR="00E31757" w:rsidRPr="00474AD3" w:rsidRDefault="00E31757" w:rsidP="00E3175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23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62B5E00" w14:textId="642FE916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748 (60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8C20322" w14:textId="3741C6FF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488 (39.5%)</w:t>
            </w:r>
          </w:p>
        </w:tc>
      </w:tr>
      <w:tr w:rsidR="00E31757" w:rsidRPr="00474AD3" w14:paraId="42D5EB7E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6AAB276" w14:textId="77777777" w:rsidR="00E31757" w:rsidRPr="00474AD3" w:rsidRDefault="00E31757" w:rsidP="00E3175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D8D32EE" w14:textId="0F7CF125" w:rsidR="00E31757" w:rsidRPr="00474AD3" w:rsidRDefault="00E31757" w:rsidP="00E3175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67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CE7BB09" w14:textId="3CE9DF7A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403 (59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0FF3BBC" w14:textId="702D8488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74 (40.5%)</w:t>
            </w:r>
          </w:p>
        </w:tc>
      </w:tr>
      <w:tr w:rsidR="00E31757" w:rsidRPr="00474AD3" w14:paraId="55E1C46C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23B823C1" w14:textId="77777777" w:rsidR="00E31757" w:rsidRPr="00474AD3" w:rsidRDefault="00E31757" w:rsidP="00E31757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≥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6A407AED" w14:textId="78F62C66" w:rsidR="00E31757" w:rsidRPr="00474AD3" w:rsidRDefault="00E31757" w:rsidP="00E31757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25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46B8D1CE" w14:textId="152B8FCD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359 (60.3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3B55A168" w14:textId="658DF737" w:rsidR="00E31757" w:rsidRPr="00474AD3" w:rsidRDefault="00E31757" w:rsidP="00E31757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895 (39.7%)</w:t>
            </w:r>
          </w:p>
        </w:tc>
      </w:tr>
      <w:tr w:rsidR="00503974" w:rsidRPr="00474AD3" w14:paraId="4E56642F" w14:textId="77777777" w:rsidTr="204072E3">
        <w:trPr>
          <w:trHeight w:val="332"/>
        </w:trPr>
        <w:tc>
          <w:tcPr>
            <w:tcW w:w="2552" w:type="dxa"/>
            <w:tcBorders>
              <w:bottom w:val="nil"/>
            </w:tcBorders>
            <w:vAlign w:val="center"/>
          </w:tcPr>
          <w:p w14:paraId="513937E7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Number of bacterial STIs &gt;3 months</w:t>
            </w:r>
            <w:r w:rsidRPr="00474AD3">
              <w:rPr>
                <w:sz w:val="22"/>
                <w:szCs w:val="22"/>
                <w:vertAlign w:val="superscript"/>
              </w:rPr>
              <w:t>b</w:t>
            </w:r>
            <w:r w:rsidRPr="00474AD3">
              <w:rPr>
                <w:sz w:val="22"/>
                <w:szCs w:val="22"/>
              </w:rPr>
              <w:t xml:space="preserve"> after dose 1 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B227C80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150EFD57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B19A6FA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3B1CB4" w:rsidRPr="00474AD3" w14:paraId="5968501E" w14:textId="77777777" w:rsidTr="204072E3">
        <w:trPr>
          <w:trHeight w:val="58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34E450D" w14:textId="77777777" w:rsidR="003B1CB4" w:rsidRPr="00474AD3" w:rsidRDefault="003B1CB4" w:rsidP="003B1CB4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4CBBE5BA" w14:textId="7531A9F6" w:rsidR="003B1CB4" w:rsidRPr="00474AD3" w:rsidRDefault="003B1CB4" w:rsidP="003B1CB4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7,05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F6900E3" w14:textId="1E23F68E" w:rsidR="003B1CB4" w:rsidRPr="00474AD3" w:rsidRDefault="003B1CB4" w:rsidP="003B1CB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7,069 (63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A53E904" w14:textId="457A6A58" w:rsidR="003B1CB4" w:rsidRPr="00474AD3" w:rsidRDefault="003B1CB4" w:rsidP="003B1CB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9,982 (36.9%)</w:t>
            </w:r>
          </w:p>
        </w:tc>
      </w:tr>
      <w:tr w:rsidR="003B1CB4" w:rsidRPr="00474AD3" w14:paraId="2B0C3AB5" w14:textId="77777777" w:rsidTr="204072E3">
        <w:trPr>
          <w:trHeight w:val="58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1D67C26" w14:textId="77777777" w:rsidR="003B1CB4" w:rsidRPr="00474AD3" w:rsidRDefault="003B1CB4" w:rsidP="003B1CB4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C656AD6" w14:textId="5CACF9E6" w:rsidR="003B1CB4" w:rsidRPr="00474AD3" w:rsidRDefault="003B1CB4" w:rsidP="003B1CB4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49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9C073F4" w14:textId="52342E71" w:rsidR="003B1CB4" w:rsidRPr="00474AD3" w:rsidRDefault="003B1CB4" w:rsidP="003B1CB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349 (54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72D13CF" w14:textId="45E9281E" w:rsidR="003B1CB4" w:rsidRPr="00474AD3" w:rsidRDefault="003B1CB4" w:rsidP="003B1CB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149 (46.0%)</w:t>
            </w:r>
          </w:p>
        </w:tc>
      </w:tr>
      <w:tr w:rsidR="003B1CB4" w:rsidRPr="00474AD3" w14:paraId="2DF72712" w14:textId="77777777" w:rsidTr="204072E3">
        <w:trPr>
          <w:trHeight w:val="58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F350AFF" w14:textId="77777777" w:rsidR="003B1CB4" w:rsidRPr="00474AD3" w:rsidRDefault="003B1CB4" w:rsidP="003B1CB4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0F398EE" w14:textId="424A226E" w:rsidR="003B1CB4" w:rsidRPr="00474AD3" w:rsidRDefault="003B1CB4" w:rsidP="003B1CB4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19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C3E9018" w14:textId="628BBF6A" w:rsidR="003B1CB4" w:rsidRPr="00474AD3" w:rsidRDefault="003B1CB4" w:rsidP="003B1CB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700 (58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72AB3F3" w14:textId="4A642EFF" w:rsidR="003B1CB4" w:rsidRPr="00474AD3" w:rsidRDefault="003B1CB4" w:rsidP="003B1CB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499 (41.6%)</w:t>
            </w:r>
          </w:p>
        </w:tc>
      </w:tr>
      <w:tr w:rsidR="003B1CB4" w:rsidRPr="00474AD3" w14:paraId="0C6F3A41" w14:textId="77777777" w:rsidTr="204072E3">
        <w:trPr>
          <w:trHeight w:val="58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DA2B89C" w14:textId="77777777" w:rsidR="003B1CB4" w:rsidRPr="00474AD3" w:rsidRDefault="003B1CB4" w:rsidP="003B1CB4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69143C6" w14:textId="6E57B739" w:rsidR="003B1CB4" w:rsidRPr="00474AD3" w:rsidRDefault="003B1CB4" w:rsidP="003B1CB4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76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DE1F857" w14:textId="427EBE6C" w:rsidR="003B1CB4" w:rsidRPr="00474AD3" w:rsidRDefault="003B1CB4" w:rsidP="003B1CB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447 (58.5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10113A6" w14:textId="4DF4A673" w:rsidR="003B1CB4" w:rsidRPr="00474AD3" w:rsidRDefault="003B1CB4" w:rsidP="003B1CB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17 (41.5%)</w:t>
            </w:r>
          </w:p>
        </w:tc>
      </w:tr>
      <w:tr w:rsidR="003B1CB4" w:rsidRPr="00474AD3" w14:paraId="504E4C44" w14:textId="77777777" w:rsidTr="204072E3">
        <w:trPr>
          <w:trHeight w:val="58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221A911A" w14:textId="77777777" w:rsidR="003B1CB4" w:rsidRPr="00474AD3" w:rsidRDefault="003B1CB4" w:rsidP="003B1CB4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≥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703D62D7" w14:textId="722EA7CC" w:rsidR="003B1CB4" w:rsidRPr="00474AD3" w:rsidRDefault="003B1CB4" w:rsidP="003B1CB4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50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7E05CE7C" w14:textId="1D74EC4D" w:rsidR="003B1CB4" w:rsidRPr="00474AD3" w:rsidRDefault="003B1CB4" w:rsidP="003B1CB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827 (55.1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3FCF58F8" w14:textId="14AFCF2F" w:rsidR="003B1CB4" w:rsidRPr="00474AD3" w:rsidRDefault="003B1CB4" w:rsidP="003B1CB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673 (44.9%)</w:t>
            </w:r>
          </w:p>
        </w:tc>
      </w:tr>
      <w:tr w:rsidR="00503974" w:rsidRPr="00474AD3" w14:paraId="11BE6AC9" w14:textId="77777777" w:rsidTr="204072E3">
        <w:trPr>
          <w:trHeight w:val="255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3AA24958" w14:textId="77777777" w:rsidR="00503974" w:rsidRPr="00464BFD" w:rsidRDefault="00503974" w:rsidP="00EA56B6">
            <w:pPr>
              <w:rPr>
                <w:sz w:val="22"/>
                <w:szCs w:val="22"/>
              </w:rPr>
            </w:pPr>
            <w:r w:rsidRPr="204072E3">
              <w:rPr>
                <w:sz w:val="22"/>
                <w:szCs w:val="22"/>
              </w:rPr>
              <w:lastRenderedPageBreak/>
              <w:t>History of HIV diagnosis before dose 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EE48118" w14:textId="77777777" w:rsidR="00503974" w:rsidRPr="00464BFD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F39648A" w14:textId="77777777" w:rsidR="00503974" w:rsidRPr="00464BFD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7D2CE7B" w14:textId="77777777" w:rsidR="00503974" w:rsidRPr="00464BFD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503974" w:rsidRPr="00474AD3" w14:paraId="1DBD0C38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1135937" w14:textId="77777777" w:rsidR="00503974" w:rsidRPr="00464BFD" w:rsidRDefault="00503974" w:rsidP="00EA56B6">
            <w:pPr>
              <w:rPr>
                <w:sz w:val="22"/>
                <w:szCs w:val="22"/>
              </w:rPr>
            </w:pPr>
            <w:r w:rsidRPr="00464BFD">
              <w:rPr>
                <w:sz w:val="22"/>
                <w:szCs w:val="22"/>
              </w:rPr>
              <w:t xml:space="preserve">     No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E5275A9" w14:textId="2C9C067C" w:rsidR="00503974" w:rsidRPr="00464BFD" w:rsidRDefault="00503974" w:rsidP="00EA56B6">
            <w:pPr>
              <w:jc w:val="center"/>
              <w:rPr>
                <w:sz w:val="22"/>
                <w:szCs w:val="22"/>
              </w:rPr>
            </w:pPr>
            <w:r w:rsidRPr="00464BFD">
              <w:rPr>
                <w:color w:val="000000"/>
                <w:sz w:val="22"/>
                <w:szCs w:val="22"/>
              </w:rPr>
              <w:t>28,42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C78B6B3" w14:textId="6366E3FD" w:rsidR="00503974" w:rsidRPr="00EA56B6" w:rsidRDefault="00503974" w:rsidP="00EA56B6">
            <w:pPr>
              <w:jc w:val="center"/>
              <w:rPr>
                <w:sz w:val="22"/>
                <w:szCs w:val="22"/>
              </w:rPr>
            </w:pPr>
            <w:r w:rsidRPr="00EA56B6">
              <w:rPr>
                <w:sz w:val="22"/>
                <w:szCs w:val="22"/>
              </w:rPr>
              <w:t>17,804 (</w:t>
            </w:r>
            <w:r w:rsidR="009062FF" w:rsidRPr="00EA56B6">
              <w:rPr>
                <w:sz w:val="22"/>
                <w:szCs w:val="22"/>
              </w:rPr>
              <w:t>62.6</w:t>
            </w:r>
            <w:r w:rsidRPr="00EA56B6">
              <w:rPr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05D6DA" w14:textId="4D3BC25B" w:rsidR="00503974" w:rsidRPr="00EA56B6" w:rsidRDefault="00503974" w:rsidP="00EA56B6">
            <w:pPr>
              <w:jc w:val="center"/>
              <w:rPr>
                <w:sz w:val="22"/>
                <w:szCs w:val="22"/>
              </w:rPr>
            </w:pPr>
            <w:r w:rsidRPr="00EA56B6">
              <w:rPr>
                <w:sz w:val="22"/>
                <w:szCs w:val="22"/>
              </w:rPr>
              <w:t>10,617 (</w:t>
            </w:r>
            <w:r w:rsidR="009062FF" w:rsidRPr="00EA56B6">
              <w:rPr>
                <w:sz w:val="22"/>
                <w:szCs w:val="22"/>
              </w:rPr>
              <w:t>37</w:t>
            </w:r>
            <w:r w:rsidRPr="00EA56B6">
              <w:rPr>
                <w:sz w:val="22"/>
                <w:szCs w:val="22"/>
              </w:rPr>
              <w:t>.</w:t>
            </w:r>
            <w:r w:rsidR="009062FF" w:rsidRPr="00EA56B6">
              <w:rPr>
                <w:sz w:val="22"/>
                <w:szCs w:val="22"/>
              </w:rPr>
              <w:t>4</w:t>
            </w:r>
            <w:r w:rsidRPr="00EA56B6">
              <w:rPr>
                <w:sz w:val="22"/>
                <w:szCs w:val="22"/>
              </w:rPr>
              <w:t>%)</w:t>
            </w:r>
          </w:p>
        </w:tc>
      </w:tr>
      <w:tr w:rsidR="00503974" w:rsidRPr="00474AD3" w14:paraId="33B161A5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788A74F1" w14:textId="77777777" w:rsidR="00503974" w:rsidRPr="00464BFD" w:rsidRDefault="00503974" w:rsidP="00EA56B6">
            <w:pPr>
              <w:rPr>
                <w:sz w:val="22"/>
                <w:szCs w:val="22"/>
              </w:rPr>
            </w:pPr>
            <w:r w:rsidRPr="00464BFD">
              <w:rPr>
                <w:sz w:val="22"/>
                <w:szCs w:val="22"/>
              </w:rPr>
              <w:t xml:space="preserve">     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72B52F05" w14:textId="37AAD9E9" w:rsidR="00503974" w:rsidRPr="00464BFD" w:rsidRDefault="00503974" w:rsidP="00EA56B6">
            <w:pPr>
              <w:jc w:val="center"/>
              <w:rPr>
                <w:sz w:val="22"/>
                <w:szCs w:val="22"/>
              </w:rPr>
            </w:pPr>
            <w:r w:rsidRPr="00464BFD">
              <w:rPr>
                <w:color w:val="000000"/>
                <w:sz w:val="22"/>
                <w:szCs w:val="22"/>
              </w:rPr>
              <w:t>4,59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2BD9BB31" w14:textId="1F936F61" w:rsidR="00503974" w:rsidRPr="00EA56B6" w:rsidRDefault="1A30224B" w:rsidP="00EA56B6">
            <w:pPr>
              <w:jc w:val="center"/>
              <w:rPr>
                <w:sz w:val="22"/>
                <w:szCs w:val="22"/>
              </w:rPr>
            </w:pPr>
            <w:r w:rsidRPr="00EA56B6">
              <w:rPr>
                <w:sz w:val="22"/>
                <w:szCs w:val="22"/>
              </w:rPr>
              <w:t>2,588 (</w:t>
            </w:r>
            <w:r w:rsidR="4E456518" w:rsidRPr="00EA56B6">
              <w:rPr>
                <w:sz w:val="22"/>
                <w:szCs w:val="22"/>
              </w:rPr>
              <w:t>5</w:t>
            </w:r>
            <w:r w:rsidR="7EC2DC71" w:rsidRPr="00EA56B6">
              <w:rPr>
                <w:sz w:val="22"/>
                <w:szCs w:val="22"/>
              </w:rPr>
              <w:t>6</w:t>
            </w:r>
            <w:r w:rsidRPr="00EA56B6">
              <w:rPr>
                <w:sz w:val="22"/>
                <w:szCs w:val="22"/>
              </w:rPr>
              <w:t>.</w:t>
            </w:r>
            <w:r w:rsidR="4E456518" w:rsidRPr="00EA56B6">
              <w:rPr>
                <w:sz w:val="22"/>
                <w:szCs w:val="22"/>
              </w:rPr>
              <w:t>4</w:t>
            </w:r>
            <w:r w:rsidRPr="00EA56B6">
              <w:rPr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AEF21B0" w14:textId="6ADAD22B" w:rsidR="00503974" w:rsidRPr="00EA56B6" w:rsidRDefault="00503974" w:rsidP="00EA56B6">
            <w:pPr>
              <w:jc w:val="center"/>
              <w:rPr>
                <w:sz w:val="22"/>
                <w:szCs w:val="22"/>
              </w:rPr>
            </w:pPr>
            <w:r w:rsidRPr="00EA56B6">
              <w:rPr>
                <w:sz w:val="22"/>
                <w:szCs w:val="22"/>
              </w:rPr>
              <w:t>2,003 (</w:t>
            </w:r>
            <w:r w:rsidR="009062FF" w:rsidRPr="00EA56B6">
              <w:rPr>
                <w:sz w:val="22"/>
                <w:szCs w:val="22"/>
              </w:rPr>
              <w:t>43</w:t>
            </w:r>
            <w:r w:rsidRPr="00EA56B6">
              <w:rPr>
                <w:sz w:val="22"/>
                <w:szCs w:val="22"/>
              </w:rPr>
              <w:t>.</w:t>
            </w:r>
            <w:r w:rsidR="009062FF" w:rsidRPr="00EA56B6">
              <w:rPr>
                <w:sz w:val="22"/>
                <w:szCs w:val="22"/>
              </w:rPr>
              <w:t>6</w:t>
            </w:r>
            <w:r w:rsidRPr="00EA56B6">
              <w:rPr>
                <w:sz w:val="22"/>
                <w:szCs w:val="22"/>
              </w:rPr>
              <w:t>%)</w:t>
            </w:r>
          </w:p>
        </w:tc>
      </w:tr>
      <w:tr w:rsidR="00503974" w:rsidRPr="00474AD3" w14:paraId="6A2E8877" w14:textId="77777777" w:rsidTr="204072E3">
        <w:trPr>
          <w:trHeight w:val="255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36FBB7C1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Number of physician office visits before dose 1, in past year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1C54585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3808FA6D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B7BEBDB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5D4670" w:rsidRPr="00474AD3" w14:paraId="23A8BD01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63620BD" w14:textId="77777777" w:rsidR="005D4670" w:rsidRPr="00474AD3" w:rsidRDefault="005D4670" w:rsidP="005D4670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No visits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592AE87" w14:textId="253B9008" w:rsidR="005D4670" w:rsidRPr="00474AD3" w:rsidRDefault="005D4670" w:rsidP="005D4670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5,01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573E4FE7" w14:textId="17D9A7A5" w:rsidR="005D4670" w:rsidRPr="00474AD3" w:rsidRDefault="005D4670" w:rsidP="005D4670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344 (66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C8C291D" w14:textId="095D4F2F" w:rsidR="005D4670" w:rsidRPr="00474AD3" w:rsidRDefault="005D4670" w:rsidP="005D4670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668 (33.3%)</w:t>
            </w:r>
          </w:p>
        </w:tc>
      </w:tr>
      <w:tr w:rsidR="005D4670" w:rsidRPr="00474AD3" w14:paraId="0C8D0133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B67A2D6" w14:textId="77777777" w:rsidR="005D4670" w:rsidRPr="00474AD3" w:rsidRDefault="005D4670" w:rsidP="005D4670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1-2 visi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1DEAC8D" w14:textId="52830C5A" w:rsidR="005D4670" w:rsidRPr="00474AD3" w:rsidRDefault="005D4670" w:rsidP="005D4670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6,27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68EA200" w14:textId="0F3772F7" w:rsidR="005D4670" w:rsidRPr="00474AD3" w:rsidRDefault="005D4670" w:rsidP="005D4670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964 (63.2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8E98862" w14:textId="4E6AEFA1" w:rsidR="005D4670" w:rsidRPr="00474AD3" w:rsidRDefault="005D4670" w:rsidP="005D4670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310 (36.8%)</w:t>
            </w:r>
          </w:p>
        </w:tc>
      </w:tr>
      <w:tr w:rsidR="005D4670" w:rsidRPr="00474AD3" w14:paraId="22857B76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873B036" w14:textId="77777777" w:rsidR="005D4670" w:rsidRPr="00474AD3" w:rsidRDefault="005D4670" w:rsidP="005D4670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3-4 visi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93BC150" w14:textId="6DB924B9" w:rsidR="005D4670" w:rsidRPr="00474AD3" w:rsidRDefault="005D4670" w:rsidP="005D4670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5,6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473EEA7" w14:textId="4CA7C32F" w:rsidR="005D4670" w:rsidRPr="00474AD3" w:rsidRDefault="005D4670" w:rsidP="005D4670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,400 (60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E977FA5" w14:textId="6D584D05" w:rsidR="005D4670" w:rsidRPr="00474AD3" w:rsidRDefault="005D4670" w:rsidP="005D4670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215 (39.4%)</w:t>
            </w:r>
          </w:p>
        </w:tc>
      </w:tr>
      <w:tr w:rsidR="005D4670" w:rsidRPr="00474AD3" w14:paraId="72C1E3E5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75DE1A68" w14:textId="77777777" w:rsidR="005D4670" w:rsidRPr="00474AD3" w:rsidRDefault="005D4670" w:rsidP="005D4670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5+ visit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64A7FEFE" w14:textId="5500B6F9" w:rsidR="005D4670" w:rsidRPr="00474AD3" w:rsidRDefault="005D4670" w:rsidP="005D4670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6,11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1BEE2FD1" w14:textId="786BFE8B" w:rsidR="005D4670" w:rsidRPr="00474AD3" w:rsidRDefault="005D4670" w:rsidP="005D4670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9,684 (60.1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BAD1ABA" w14:textId="426B771B" w:rsidR="005D4670" w:rsidRPr="00474AD3" w:rsidRDefault="005D4670" w:rsidP="005D4670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6,427 (39.9%)</w:t>
            </w:r>
          </w:p>
        </w:tc>
      </w:tr>
      <w:tr w:rsidR="00503974" w:rsidRPr="00474AD3" w14:paraId="25A6DC56" w14:textId="77777777" w:rsidTr="204072E3">
        <w:trPr>
          <w:trHeight w:val="255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1350C04E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Has a primary care physicia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BEE2A68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ADDA8DB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44A3A191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D15254" w:rsidRPr="00474AD3" w14:paraId="4071C5FE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D5F9527" w14:textId="77777777" w:rsidR="00D15254" w:rsidRPr="00474AD3" w:rsidRDefault="00D15254" w:rsidP="00D15254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Not rostered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6E9BEB4" w14:textId="05EDBE6D" w:rsidR="00D15254" w:rsidRPr="00474AD3" w:rsidRDefault="00D15254" w:rsidP="00D15254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6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045C871" w14:textId="3B2AB170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759 (66.6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0279B13" w14:textId="641FD455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882 (33.4%)</w:t>
            </w:r>
          </w:p>
        </w:tc>
      </w:tr>
      <w:tr w:rsidR="00D15254" w:rsidRPr="00474AD3" w14:paraId="1DFD5BC3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7C579FD" w14:textId="77777777" w:rsidR="00D15254" w:rsidRPr="00474AD3" w:rsidRDefault="00D15254" w:rsidP="00D15254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Roster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DE5BB26" w14:textId="22DB8480" w:rsidR="00D15254" w:rsidRPr="00474AD3" w:rsidRDefault="00D15254" w:rsidP="00D15254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3,1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11496B49" w14:textId="0B52B2D3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3,980 (60.4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8A59820" w14:textId="4FA37928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9,166 (39.6%)</w:t>
            </w:r>
          </w:p>
        </w:tc>
      </w:tr>
      <w:tr w:rsidR="00D15254" w:rsidRPr="00474AD3" w14:paraId="02D61E2A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1BB617F1" w14:textId="77777777" w:rsidR="00D15254" w:rsidRPr="00474AD3" w:rsidRDefault="00D15254" w:rsidP="00D15254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Virtually Rostered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33C132B2" w14:textId="4729036F" w:rsidR="00D15254" w:rsidRPr="00474AD3" w:rsidRDefault="00D15254" w:rsidP="00D15254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7,22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15C2AEB5" w14:textId="3D677387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4,653 (64.4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68B519A3" w14:textId="40571547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572 (35.6%)</w:t>
            </w:r>
          </w:p>
        </w:tc>
      </w:tr>
      <w:tr w:rsidR="00503974" w:rsidRPr="00474AD3" w14:paraId="4DCACFF1" w14:textId="77777777" w:rsidTr="204072E3">
        <w:trPr>
          <w:trHeight w:val="255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6B4FD2AC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PrEP prescription before dose 1, in past year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0521123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76857D7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18FE8AC8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D15254" w:rsidRPr="00474AD3" w14:paraId="0C3175FA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8981DE0" w14:textId="77777777" w:rsidR="00D15254" w:rsidRPr="00474AD3" w:rsidRDefault="00D15254" w:rsidP="00D15254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No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7EBF0598" w14:textId="26DA2C9E" w:rsidR="00D15254" w:rsidRPr="00474AD3" w:rsidRDefault="00D15254" w:rsidP="00D15254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1,6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014695BA" w14:textId="732DA03F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9,520 (61.7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BEABDA4" w14:textId="44CA92DC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2,100 (38.3%)</w:t>
            </w:r>
          </w:p>
        </w:tc>
      </w:tr>
      <w:tr w:rsidR="00D15254" w:rsidRPr="00474AD3" w14:paraId="1ED6A8FA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6087BDE0" w14:textId="77777777" w:rsidR="00D15254" w:rsidRPr="00474AD3" w:rsidRDefault="00D15254" w:rsidP="00D15254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528C3435" w14:textId="3E64EE0C" w:rsidR="00D15254" w:rsidRPr="00474AD3" w:rsidRDefault="00D15254" w:rsidP="00D15254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39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67BBBC6E" w14:textId="4538CA32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872 (62.6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2838A65F" w14:textId="72567440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520 (37.4%)</w:t>
            </w:r>
          </w:p>
        </w:tc>
      </w:tr>
      <w:tr w:rsidR="00503974" w:rsidRPr="00474AD3" w14:paraId="180014B4" w14:textId="77777777" w:rsidTr="204072E3">
        <w:trPr>
          <w:trHeight w:val="255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2C1D3392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PrEP prescription &gt;3 months</w:t>
            </w:r>
            <w:r w:rsidRPr="00474AD3">
              <w:rPr>
                <w:sz w:val="22"/>
                <w:szCs w:val="22"/>
                <w:vertAlign w:val="superscript"/>
              </w:rPr>
              <w:t>a</w:t>
            </w:r>
            <w:r w:rsidRPr="00474AD3">
              <w:rPr>
                <w:sz w:val="22"/>
                <w:szCs w:val="22"/>
              </w:rPr>
              <w:t xml:space="preserve"> after dose 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7503D14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C442EB0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EBFEAAF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D15254" w:rsidRPr="00474AD3" w14:paraId="7F7AE409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626EC12" w14:textId="77777777" w:rsidR="00D15254" w:rsidRPr="00474AD3" w:rsidRDefault="00D15254" w:rsidP="00D15254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No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E3B4E99" w14:textId="55E99EC2" w:rsidR="00D15254" w:rsidRPr="00474AD3" w:rsidRDefault="00D15254" w:rsidP="00D15254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1,3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3443182D" w14:textId="2107B28F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9,429 (62.0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D0352F6" w14:textId="76675D87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1,921 (38.0%)</w:t>
            </w:r>
          </w:p>
        </w:tc>
      </w:tr>
      <w:tr w:rsidR="00D15254" w:rsidRPr="00474AD3" w14:paraId="75A13C27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288B368A" w14:textId="77777777" w:rsidR="00D15254" w:rsidRPr="00474AD3" w:rsidRDefault="00D15254" w:rsidP="00D15254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7FB81CFA" w14:textId="71836F50" w:rsidR="00D15254" w:rsidRPr="00474AD3" w:rsidRDefault="00D15254" w:rsidP="00D15254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66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553CA2A6" w14:textId="0F990C9B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963 (57.9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12388FA7" w14:textId="7BCE8850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699 (42.1%)</w:t>
            </w:r>
          </w:p>
        </w:tc>
      </w:tr>
      <w:tr w:rsidR="00503974" w:rsidRPr="00474AD3" w14:paraId="42455CD1" w14:textId="77777777" w:rsidTr="204072E3">
        <w:trPr>
          <w:trHeight w:val="255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14:paraId="458DA9C4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Moderately or severely immunocompromised </w:t>
            </w:r>
          </w:p>
          <w:p w14:paraId="66B698F2" w14:textId="77777777" w:rsidR="00503974" w:rsidRPr="00474AD3" w:rsidRDefault="00503974" w:rsidP="00EA56B6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>(other than HIV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6166677" w14:textId="77777777" w:rsidR="00503974" w:rsidRPr="00474AD3" w:rsidRDefault="00503974" w:rsidP="00EA56B6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2465A1F3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A029C06" w14:textId="77777777" w:rsidR="00503974" w:rsidRPr="00474AD3" w:rsidRDefault="00503974" w:rsidP="00EA56B6">
            <w:pPr>
              <w:jc w:val="center"/>
              <w:rPr>
                <w:color w:val="EE0000"/>
                <w:sz w:val="22"/>
                <w:szCs w:val="22"/>
              </w:rPr>
            </w:pPr>
          </w:p>
        </w:tc>
      </w:tr>
      <w:tr w:rsidR="00D15254" w:rsidRPr="00474AD3" w14:paraId="7DE6F54B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A06A609" w14:textId="77777777" w:rsidR="00D15254" w:rsidRPr="00474AD3" w:rsidRDefault="00D15254" w:rsidP="00D15254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No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6C1CA333" w14:textId="7660C2D4" w:rsidR="00D15254" w:rsidRPr="00474AD3" w:rsidRDefault="00D15254" w:rsidP="00D15254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30,23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bottom"/>
          </w:tcPr>
          <w:p w14:paraId="21ADC627" w14:textId="5A6A1B3B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8,779 (62.1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22978BEE" w14:textId="25BE6999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1,454 (37.9%)</w:t>
            </w:r>
          </w:p>
        </w:tc>
      </w:tr>
      <w:tr w:rsidR="00D15254" w:rsidRPr="00474AD3" w14:paraId="278AE6FE" w14:textId="77777777" w:rsidTr="204072E3">
        <w:trPr>
          <w:trHeight w:val="255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14:paraId="205D4771" w14:textId="77777777" w:rsidR="00D15254" w:rsidRPr="00474AD3" w:rsidRDefault="00D15254" w:rsidP="00D15254">
            <w:pPr>
              <w:rPr>
                <w:sz w:val="22"/>
                <w:szCs w:val="22"/>
              </w:rPr>
            </w:pPr>
            <w:r w:rsidRPr="00474AD3">
              <w:rPr>
                <w:sz w:val="22"/>
                <w:szCs w:val="22"/>
              </w:rPr>
              <w:t xml:space="preserve">     Ye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358A8402" w14:textId="55669844" w:rsidR="00D15254" w:rsidRPr="00474AD3" w:rsidRDefault="00D15254" w:rsidP="00D15254">
            <w:pPr>
              <w:jc w:val="center"/>
              <w:rPr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2,77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bottom"/>
          </w:tcPr>
          <w:p w14:paraId="1DF6FEEB" w14:textId="52BA47C5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613 (58.0%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bottom"/>
          </w:tcPr>
          <w:p w14:paraId="279E4E12" w14:textId="3758E8AE" w:rsidR="00D15254" w:rsidRPr="00474AD3" w:rsidRDefault="00D15254" w:rsidP="00D15254">
            <w:pPr>
              <w:jc w:val="center"/>
              <w:rPr>
                <w:color w:val="EE0000"/>
                <w:sz w:val="22"/>
                <w:szCs w:val="22"/>
              </w:rPr>
            </w:pPr>
            <w:r w:rsidRPr="00474AD3">
              <w:rPr>
                <w:color w:val="000000"/>
                <w:sz w:val="22"/>
                <w:szCs w:val="22"/>
              </w:rPr>
              <w:t>1,166 (42.0%)</w:t>
            </w:r>
          </w:p>
        </w:tc>
      </w:tr>
    </w:tbl>
    <w:p w14:paraId="16CC78A4" w14:textId="64B4961C" w:rsidR="00FE0423" w:rsidRPr="00B02F1F" w:rsidRDefault="00FE0423" w:rsidP="00FE0423">
      <w:pPr>
        <w:rPr>
          <w:sz w:val="22"/>
          <w:szCs w:val="22"/>
        </w:rPr>
      </w:pPr>
      <w:r w:rsidRPr="00B02F1F">
        <w:rPr>
          <w:sz w:val="22"/>
          <w:szCs w:val="22"/>
        </w:rPr>
        <w:t>STI = sexually transmitted infection. PrEP = pre-exposure prophylaxis.</w:t>
      </w:r>
    </w:p>
    <w:p w14:paraId="3D3CE14D" w14:textId="77777777" w:rsidR="00FE0423" w:rsidRPr="00B02F1F" w:rsidRDefault="00FE0423" w:rsidP="00FE0423">
      <w:pPr>
        <w:pStyle w:val="ListParagraph"/>
        <w:numPr>
          <w:ilvl w:val="0"/>
          <w:numId w:val="7"/>
        </w:numPr>
        <w:spacing w:after="160" w:line="278" w:lineRule="auto"/>
        <w:rPr>
          <w:sz w:val="22"/>
          <w:szCs w:val="22"/>
        </w:rPr>
      </w:pPr>
      <w:r w:rsidRPr="00B02F1F">
        <w:rPr>
          <w:sz w:val="22"/>
          <w:szCs w:val="22"/>
        </w:rPr>
        <w:t>Due to institutional privacy policies, any cells ≤5 (except for missing values) must be suppressed and ranges must be provided for complementary cells to prevent back calculation</w:t>
      </w:r>
    </w:p>
    <w:p w14:paraId="6F26BC96" w14:textId="201C1101" w:rsidR="00503974" w:rsidRPr="00FA77DF" w:rsidRDefault="00FE0423" w:rsidP="005B408E">
      <w:pPr>
        <w:pStyle w:val="ListParagraph"/>
        <w:numPr>
          <w:ilvl w:val="0"/>
          <w:numId w:val="7"/>
        </w:numPr>
        <w:spacing w:after="160" w:line="278" w:lineRule="auto"/>
        <w:rPr>
          <w:sz w:val="22"/>
          <w:szCs w:val="22"/>
        </w:rPr>
        <w:sectPr w:rsidR="00503974" w:rsidRPr="00FA77DF" w:rsidSect="00503974">
          <w:footerReference w:type="default" r:id="rId8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B02F1F">
        <w:rPr>
          <w:sz w:val="22"/>
          <w:szCs w:val="22"/>
        </w:rPr>
        <w:t>3-month lag since healthcare engagement may have increased after dose 1 visit; intent was to assess potential for ongoing exposure to mpox</w:t>
      </w:r>
    </w:p>
    <w:p w14:paraId="06581463" w14:textId="14CF9AAE" w:rsidR="00E16D3F" w:rsidRPr="00D052A5" w:rsidRDefault="00E16D3F" w:rsidP="004937C8"/>
    <w:p w14:paraId="2DA7FB22" w14:textId="77777777" w:rsidR="00E16D3F" w:rsidRDefault="00E16D3F" w:rsidP="005B408E">
      <w:pPr>
        <w:rPr>
          <w:b/>
        </w:rPr>
      </w:pPr>
    </w:p>
    <w:sectPr w:rsidR="00E16D3F" w:rsidSect="005039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126D31" w14:textId="77777777" w:rsidR="009C2B02" w:rsidRDefault="009C2B02" w:rsidP="00D01522">
      <w:r>
        <w:separator/>
      </w:r>
    </w:p>
  </w:endnote>
  <w:endnote w:type="continuationSeparator" w:id="0">
    <w:p w14:paraId="4C499DF1" w14:textId="77777777" w:rsidR="009C2B02" w:rsidRDefault="009C2B02" w:rsidP="00D01522">
      <w:r>
        <w:continuationSeparator/>
      </w:r>
    </w:p>
  </w:endnote>
  <w:endnote w:type="continuationNotice" w:id="1">
    <w:p w14:paraId="2116FB95" w14:textId="77777777" w:rsidR="009C2B02" w:rsidRDefault="009C2B0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65635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812956" w14:textId="77777777" w:rsidR="00023FAA" w:rsidRDefault="00023F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A1BA0D0" w14:textId="77777777" w:rsidR="00023FAA" w:rsidRDefault="00023F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FCCBCC" w14:textId="77777777" w:rsidR="009C2B02" w:rsidRDefault="009C2B02" w:rsidP="00D01522">
      <w:r>
        <w:separator/>
      </w:r>
    </w:p>
  </w:footnote>
  <w:footnote w:type="continuationSeparator" w:id="0">
    <w:p w14:paraId="1A0379B3" w14:textId="77777777" w:rsidR="009C2B02" w:rsidRDefault="009C2B02" w:rsidP="00D01522">
      <w:r>
        <w:continuationSeparator/>
      </w:r>
    </w:p>
  </w:footnote>
  <w:footnote w:type="continuationNotice" w:id="1">
    <w:p w14:paraId="1DFB2CAC" w14:textId="77777777" w:rsidR="009C2B02" w:rsidRDefault="009C2B0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407BB"/>
    <w:multiLevelType w:val="hybridMultilevel"/>
    <w:tmpl w:val="D02E16C8"/>
    <w:lvl w:ilvl="0" w:tplc="FFFFFFFF">
      <w:start w:val="1"/>
      <w:numFmt w:val="bullet"/>
      <w:lvlRestart w:val="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6A394C"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hint="default"/>
        <w:sz w:val="16"/>
      </w:rPr>
    </w:lvl>
    <w:lvl w:ilvl="5" w:tplc="FFFFFFFF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8682A"/>
    <w:multiLevelType w:val="hybridMultilevel"/>
    <w:tmpl w:val="BCF0D854"/>
    <w:lvl w:ilvl="0" w:tplc="A1EE99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82ED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A884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5EEB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C8315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C260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BB62B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16BE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7EEA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22B08FD"/>
    <w:multiLevelType w:val="hybridMultilevel"/>
    <w:tmpl w:val="2520A0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FFFFFFFF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FFFFFFFF"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hint="default"/>
        <w:sz w:val="16"/>
      </w:rPr>
    </w:lvl>
    <w:lvl w:ilvl="5" w:tplc="FFFFFFFF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7646DC1"/>
    <w:multiLevelType w:val="hybridMultilevel"/>
    <w:tmpl w:val="D2AC9DD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9666C52"/>
    <w:multiLevelType w:val="hybridMultilevel"/>
    <w:tmpl w:val="947A740C"/>
    <w:lvl w:ilvl="0" w:tplc="8C9EFC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FA84EC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FA1B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80FE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8AF2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1C687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32E2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F260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80F3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83DCC5"/>
    <w:multiLevelType w:val="hybridMultilevel"/>
    <w:tmpl w:val="9AEAA360"/>
    <w:lvl w:ilvl="0" w:tplc="3BC8D3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9AC13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28AA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EEDA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EADE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4A0F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EA87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19E0D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5A84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FF4416"/>
    <w:multiLevelType w:val="hybridMultilevel"/>
    <w:tmpl w:val="173EF700"/>
    <w:lvl w:ilvl="0" w:tplc="844CFA2E">
      <w:start w:val="1"/>
      <w:numFmt w:val="decimal"/>
      <w:lvlText w:val="%1)"/>
      <w:lvlJc w:val="left"/>
      <w:pPr>
        <w:ind w:left="720" w:hanging="360"/>
      </w:pPr>
    </w:lvl>
    <w:lvl w:ilvl="1" w:tplc="521ED488">
      <w:start w:val="1"/>
      <w:numFmt w:val="lowerLetter"/>
      <w:lvlText w:val="%2."/>
      <w:lvlJc w:val="left"/>
      <w:pPr>
        <w:ind w:left="1440" w:hanging="360"/>
      </w:pPr>
    </w:lvl>
    <w:lvl w:ilvl="2" w:tplc="DB6AF2AA">
      <w:start w:val="1"/>
      <w:numFmt w:val="lowerRoman"/>
      <w:lvlText w:val="%3."/>
      <w:lvlJc w:val="right"/>
      <w:pPr>
        <w:ind w:left="2160" w:hanging="180"/>
      </w:pPr>
    </w:lvl>
    <w:lvl w:ilvl="3" w:tplc="2C366B00">
      <w:start w:val="1"/>
      <w:numFmt w:val="decimal"/>
      <w:lvlText w:val="%4."/>
      <w:lvlJc w:val="left"/>
      <w:pPr>
        <w:ind w:left="2880" w:hanging="360"/>
      </w:pPr>
    </w:lvl>
    <w:lvl w:ilvl="4" w:tplc="6534F0F4">
      <w:start w:val="1"/>
      <w:numFmt w:val="lowerLetter"/>
      <w:lvlText w:val="%5."/>
      <w:lvlJc w:val="left"/>
      <w:pPr>
        <w:ind w:left="3600" w:hanging="360"/>
      </w:pPr>
    </w:lvl>
    <w:lvl w:ilvl="5" w:tplc="8BAE126E">
      <w:start w:val="1"/>
      <w:numFmt w:val="lowerRoman"/>
      <w:lvlText w:val="%6."/>
      <w:lvlJc w:val="right"/>
      <w:pPr>
        <w:ind w:left="4320" w:hanging="180"/>
      </w:pPr>
    </w:lvl>
    <w:lvl w:ilvl="6" w:tplc="717C1CB2">
      <w:start w:val="1"/>
      <w:numFmt w:val="decimal"/>
      <w:lvlText w:val="%7."/>
      <w:lvlJc w:val="left"/>
      <w:pPr>
        <w:ind w:left="5040" w:hanging="360"/>
      </w:pPr>
    </w:lvl>
    <w:lvl w:ilvl="7" w:tplc="28D61462">
      <w:start w:val="1"/>
      <w:numFmt w:val="lowerLetter"/>
      <w:lvlText w:val="%8."/>
      <w:lvlJc w:val="left"/>
      <w:pPr>
        <w:ind w:left="5760" w:hanging="360"/>
      </w:pPr>
    </w:lvl>
    <w:lvl w:ilvl="8" w:tplc="670C99A4">
      <w:start w:val="1"/>
      <w:numFmt w:val="lowerRoman"/>
      <w:lvlText w:val="%9."/>
      <w:lvlJc w:val="right"/>
      <w:pPr>
        <w:ind w:left="6480" w:hanging="180"/>
      </w:pPr>
    </w:lvl>
  </w:abstractNum>
  <w:num w:numId="1" w16cid:durableId="176425981">
    <w:abstractNumId w:val="4"/>
  </w:num>
  <w:num w:numId="2" w16cid:durableId="64188052">
    <w:abstractNumId w:val="6"/>
  </w:num>
  <w:num w:numId="3" w16cid:durableId="250353839">
    <w:abstractNumId w:val="1"/>
  </w:num>
  <w:num w:numId="4" w16cid:durableId="34240381">
    <w:abstractNumId w:val="5"/>
  </w:num>
  <w:num w:numId="5" w16cid:durableId="1404403117">
    <w:abstractNumId w:val="0"/>
  </w:num>
  <w:num w:numId="6" w16cid:durableId="1126580003">
    <w:abstractNumId w:val="2"/>
  </w:num>
  <w:num w:numId="7" w16cid:durableId="19392891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33A"/>
    <w:rsid w:val="000004CC"/>
    <w:rsid w:val="00000DCB"/>
    <w:rsid w:val="000038AF"/>
    <w:rsid w:val="00013065"/>
    <w:rsid w:val="000214E9"/>
    <w:rsid w:val="00023FAA"/>
    <w:rsid w:val="0002508A"/>
    <w:rsid w:val="000344A9"/>
    <w:rsid w:val="00036167"/>
    <w:rsid w:val="000364BE"/>
    <w:rsid w:val="00044FCF"/>
    <w:rsid w:val="00046F7C"/>
    <w:rsid w:val="000474AD"/>
    <w:rsid w:val="000558FA"/>
    <w:rsid w:val="00063737"/>
    <w:rsid w:val="00082F81"/>
    <w:rsid w:val="0009233A"/>
    <w:rsid w:val="000A53EF"/>
    <w:rsid w:val="000A6653"/>
    <w:rsid w:val="000B1BDD"/>
    <w:rsid w:val="000B541C"/>
    <w:rsid w:val="000B7F07"/>
    <w:rsid w:val="000C0553"/>
    <w:rsid w:val="000D1BA4"/>
    <w:rsid w:val="000F5568"/>
    <w:rsid w:val="001025EC"/>
    <w:rsid w:val="001030D0"/>
    <w:rsid w:val="00124A5A"/>
    <w:rsid w:val="001250F4"/>
    <w:rsid w:val="0012562F"/>
    <w:rsid w:val="00141602"/>
    <w:rsid w:val="00156D62"/>
    <w:rsid w:val="00160070"/>
    <w:rsid w:val="00163038"/>
    <w:rsid w:val="0017188B"/>
    <w:rsid w:val="00175FB6"/>
    <w:rsid w:val="001778B1"/>
    <w:rsid w:val="001847C6"/>
    <w:rsid w:val="00191D6C"/>
    <w:rsid w:val="00191EC7"/>
    <w:rsid w:val="001A160F"/>
    <w:rsid w:val="001A653D"/>
    <w:rsid w:val="001A744D"/>
    <w:rsid w:val="001B03DA"/>
    <w:rsid w:val="001B4597"/>
    <w:rsid w:val="001C2046"/>
    <w:rsid w:val="001D417D"/>
    <w:rsid w:val="001D43D9"/>
    <w:rsid w:val="001D55F8"/>
    <w:rsid w:val="001E404F"/>
    <w:rsid w:val="001F3071"/>
    <w:rsid w:val="001F4C5A"/>
    <w:rsid w:val="00201FBC"/>
    <w:rsid w:val="00215ACA"/>
    <w:rsid w:val="0021731F"/>
    <w:rsid w:val="0021757C"/>
    <w:rsid w:val="002214C9"/>
    <w:rsid w:val="00227E94"/>
    <w:rsid w:val="00233000"/>
    <w:rsid w:val="002344A5"/>
    <w:rsid w:val="00235CB1"/>
    <w:rsid w:val="00243F2D"/>
    <w:rsid w:val="002460AE"/>
    <w:rsid w:val="002611E1"/>
    <w:rsid w:val="002736F0"/>
    <w:rsid w:val="00275EC8"/>
    <w:rsid w:val="00280D3D"/>
    <w:rsid w:val="0028125D"/>
    <w:rsid w:val="00282FD2"/>
    <w:rsid w:val="0028303C"/>
    <w:rsid w:val="00286CAD"/>
    <w:rsid w:val="00296C6D"/>
    <w:rsid w:val="002D0945"/>
    <w:rsid w:val="002D2581"/>
    <w:rsid w:val="002D4BCC"/>
    <w:rsid w:val="002D67AC"/>
    <w:rsid w:val="002D6E29"/>
    <w:rsid w:val="002F31D8"/>
    <w:rsid w:val="002F4B6F"/>
    <w:rsid w:val="002F7B8E"/>
    <w:rsid w:val="00301D6B"/>
    <w:rsid w:val="00306C1C"/>
    <w:rsid w:val="00313811"/>
    <w:rsid w:val="00326872"/>
    <w:rsid w:val="00332945"/>
    <w:rsid w:val="00335951"/>
    <w:rsid w:val="00340BAC"/>
    <w:rsid w:val="00353A04"/>
    <w:rsid w:val="00375DFE"/>
    <w:rsid w:val="00381A3A"/>
    <w:rsid w:val="00381B14"/>
    <w:rsid w:val="00384FD5"/>
    <w:rsid w:val="003A0DDB"/>
    <w:rsid w:val="003B1CB4"/>
    <w:rsid w:val="003B1D8D"/>
    <w:rsid w:val="003B58D0"/>
    <w:rsid w:val="003D3719"/>
    <w:rsid w:val="003F1B71"/>
    <w:rsid w:val="00401BF4"/>
    <w:rsid w:val="004038B5"/>
    <w:rsid w:val="004059BC"/>
    <w:rsid w:val="00407BC6"/>
    <w:rsid w:val="004127FF"/>
    <w:rsid w:val="00413764"/>
    <w:rsid w:val="0042518C"/>
    <w:rsid w:val="00434062"/>
    <w:rsid w:val="00434B05"/>
    <w:rsid w:val="00441318"/>
    <w:rsid w:val="004423FA"/>
    <w:rsid w:val="00445EAE"/>
    <w:rsid w:val="004609F6"/>
    <w:rsid w:val="00464BFD"/>
    <w:rsid w:val="00474AD3"/>
    <w:rsid w:val="004759CA"/>
    <w:rsid w:val="004762EB"/>
    <w:rsid w:val="00476FEB"/>
    <w:rsid w:val="00480BEA"/>
    <w:rsid w:val="00484B69"/>
    <w:rsid w:val="00486947"/>
    <w:rsid w:val="004937C8"/>
    <w:rsid w:val="004A2352"/>
    <w:rsid w:val="004B18A0"/>
    <w:rsid w:val="004B2FBA"/>
    <w:rsid w:val="004C14A7"/>
    <w:rsid w:val="004C27B8"/>
    <w:rsid w:val="004C3C99"/>
    <w:rsid w:val="004C6140"/>
    <w:rsid w:val="004D1F77"/>
    <w:rsid w:val="004D3A55"/>
    <w:rsid w:val="004D7FAA"/>
    <w:rsid w:val="004E0CBC"/>
    <w:rsid w:val="004E7875"/>
    <w:rsid w:val="004F2E4C"/>
    <w:rsid w:val="004F44D8"/>
    <w:rsid w:val="004F4EE7"/>
    <w:rsid w:val="00503974"/>
    <w:rsid w:val="00505035"/>
    <w:rsid w:val="00527131"/>
    <w:rsid w:val="005278C5"/>
    <w:rsid w:val="00531CE7"/>
    <w:rsid w:val="0053636D"/>
    <w:rsid w:val="005400F2"/>
    <w:rsid w:val="005417B7"/>
    <w:rsid w:val="0054640E"/>
    <w:rsid w:val="00554F03"/>
    <w:rsid w:val="00565676"/>
    <w:rsid w:val="00583FFC"/>
    <w:rsid w:val="00593930"/>
    <w:rsid w:val="005977D2"/>
    <w:rsid w:val="005A293F"/>
    <w:rsid w:val="005B408E"/>
    <w:rsid w:val="005C1E5A"/>
    <w:rsid w:val="005C24BF"/>
    <w:rsid w:val="005C4156"/>
    <w:rsid w:val="005D1D1E"/>
    <w:rsid w:val="005D3090"/>
    <w:rsid w:val="005D40F1"/>
    <w:rsid w:val="005D4670"/>
    <w:rsid w:val="005D556B"/>
    <w:rsid w:val="005D6228"/>
    <w:rsid w:val="005D63CD"/>
    <w:rsid w:val="005E1CB0"/>
    <w:rsid w:val="005E2042"/>
    <w:rsid w:val="005E2714"/>
    <w:rsid w:val="005E4DC4"/>
    <w:rsid w:val="005E6B24"/>
    <w:rsid w:val="005F137D"/>
    <w:rsid w:val="005F268D"/>
    <w:rsid w:val="005F3935"/>
    <w:rsid w:val="0060072D"/>
    <w:rsid w:val="00600FBE"/>
    <w:rsid w:val="00602DE6"/>
    <w:rsid w:val="00603B8B"/>
    <w:rsid w:val="00611E01"/>
    <w:rsid w:val="006140CE"/>
    <w:rsid w:val="00620CE0"/>
    <w:rsid w:val="00623ACC"/>
    <w:rsid w:val="00627CB4"/>
    <w:rsid w:val="006360E5"/>
    <w:rsid w:val="00644BA7"/>
    <w:rsid w:val="00652754"/>
    <w:rsid w:val="00654C62"/>
    <w:rsid w:val="0065713A"/>
    <w:rsid w:val="006628FD"/>
    <w:rsid w:val="00662950"/>
    <w:rsid w:val="0067227A"/>
    <w:rsid w:val="00675B57"/>
    <w:rsid w:val="00681A17"/>
    <w:rsid w:val="006828A8"/>
    <w:rsid w:val="00683DC7"/>
    <w:rsid w:val="006846E0"/>
    <w:rsid w:val="00684F77"/>
    <w:rsid w:val="006909B8"/>
    <w:rsid w:val="00695417"/>
    <w:rsid w:val="006A0062"/>
    <w:rsid w:val="006A3416"/>
    <w:rsid w:val="006B46E8"/>
    <w:rsid w:val="006D15F7"/>
    <w:rsid w:val="006D57F4"/>
    <w:rsid w:val="006E4254"/>
    <w:rsid w:val="006F0FE5"/>
    <w:rsid w:val="0070D9AE"/>
    <w:rsid w:val="00711537"/>
    <w:rsid w:val="00712791"/>
    <w:rsid w:val="0071547D"/>
    <w:rsid w:val="007221F8"/>
    <w:rsid w:val="00731C33"/>
    <w:rsid w:val="00733A7E"/>
    <w:rsid w:val="00741A15"/>
    <w:rsid w:val="007526EC"/>
    <w:rsid w:val="00753616"/>
    <w:rsid w:val="00755932"/>
    <w:rsid w:val="00761FE0"/>
    <w:rsid w:val="00783BE4"/>
    <w:rsid w:val="00795125"/>
    <w:rsid w:val="007A0072"/>
    <w:rsid w:val="007A1DE0"/>
    <w:rsid w:val="007A48CC"/>
    <w:rsid w:val="007B58DF"/>
    <w:rsid w:val="007C4F18"/>
    <w:rsid w:val="007D6B70"/>
    <w:rsid w:val="007E778A"/>
    <w:rsid w:val="00800FE9"/>
    <w:rsid w:val="00803ABC"/>
    <w:rsid w:val="0081171B"/>
    <w:rsid w:val="00815C6B"/>
    <w:rsid w:val="00816CCE"/>
    <w:rsid w:val="00820A64"/>
    <w:rsid w:val="00822DD5"/>
    <w:rsid w:val="008324D8"/>
    <w:rsid w:val="00835F95"/>
    <w:rsid w:val="008422BA"/>
    <w:rsid w:val="00843442"/>
    <w:rsid w:val="00857808"/>
    <w:rsid w:val="00862435"/>
    <w:rsid w:val="00864AD9"/>
    <w:rsid w:val="00866B00"/>
    <w:rsid w:val="00872E81"/>
    <w:rsid w:val="00876910"/>
    <w:rsid w:val="00880207"/>
    <w:rsid w:val="008A76B8"/>
    <w:rsid w:val="008A7CCD"/>
    <w:rsid w:val="008B11B8"/>
    <w:rsid w:val="008B48A6"/>
    <w:rsid w:val="008B530F"/>
    <w:rsid w:val="008C4E4A"/>
    <w:rsid w:val="008C604C"/>
    <w:rsid w:val="008D2392"/>
    <w:rsid w:val="008D417B"/>
    <w:rsid w:val="008E03C5"/>
    <w:rsid w:val="008E3E71"/>
    <w:rsid w:val="008F7484"/>
    <w:rsid w:val="008F7E43"/>
    <w:rsid w:val="009062FF"/>
    <w:rsid w:val="009179F7"/>
    <w:rsid w:val="0092503B"/>
    <w:rsid w:val="009271CC"/>
    <w:rsid w:val="00930796"/>
    <w:rsid w:val="0093092C"/>
    <w:rsid w:val="00930B6A"/>
    <w:rsid w:val="00942931"/>
    <w:rsid w:val="00944035"/>
    <w:rsid w:val="00952BB0"/>
    <w:rsid w:val="009626A8"/>
    <w:rsid w:val="0096489B"/>
    <w:rsid w:val="009725F3"/>
    <w:rsid w:val="00981B2F"/>
    <w:rsid w:val="00986FE9"/>
    <w:rsid w:val="00991BA0"/>
    <w:rsid w:val="00994311"/>
    <w:rsid w:val="009A27F9"/>
    <w:rsid w:val="009A6117"/>
    <w:rsid w:val="009B198E"/>
    <w:rsid w:val="009B4A90"/>
    <w:rsid w:val="009B4E6D"/>
    <w:rsid w:val="009B7FF8"/>
    <w:rsid w:val="009C0828"/>
    <w:rsid w:val="009C2B02"/>
    <w:rsid w:val="009D34C8"/>
    <w:rsid w:val="009E40CA"/>
    <w:rsid w:val="009F2A15"/>
    <w:rsid w:val="009F7F1F"/>
    <w:rsid w:val="00A0061E"/>
    <w:rsid w:val="00A04167"/>
    <w:rsid w:val="00A11D46"/>
    <w:rsid w:val="00A13205"/>
    <w:rsid w:val="00A17BBE"/>
    <w:rsid w:val="00A300B8"/>
    <w:rsid w:val="00A33095"/>
    <w:rsid w:val="00A443B0"/>
    <w:rsid w:val="00A50DE6"/>
    <w:rsid w:val="00A566EB"/>
    <w:rsid w:val="00A6072D"/>
    <w:rsid w:val="00A639EC"/>
    <w:rsid w:val="00A67473"/>
    <w:rsid w:val="00A73B2A"/>
    <w:rsid w:val="00A7688C"/>
    <w:rsid w:val="00A833E3"/>
    <w:rsid w:val="00A861E7"/>
    <w:rsid w:val="00A86C04"/>
    <w:rsid w:val="00A871E9"/>
    <w:rsid w:val="00A97600"/>
    <w:rsid w:val="00AA44BC"/>
    <w:rsid w:val="00AA780D"/>
    <w:rsid w:val="00AD021D"/>
    <w:rsid w:val="00AD5EC0"/>
    <w:rsid w:val="00AE0D52"/>
    <w:rsid w:val="00AE5062"/>
    <w:rsid w:val="00AE54A7"/>
    <w:rsid w:val="00AF264E"/>
    <w:rsid w:val="00B07253"/>
    <w:rsid w:val="00B1443C"/>
    <w:rsid w:val="00B15FE3"/>
    <w:rsid w:val="00B16557"/>
    <w:rsid w:val="00B24310"/>
    <w:rsid w:val="00B31EF5"/>
    <w:rsid w:val="00B32F05"/>
    <w:rsid w:val="00B3452D"/>
    <w:rsid w:val="00B3779F"/>
    <w:rsid w:val="00B418D2"/>
    <w:rsid w:val="00B435FC"/>
    <w:rsid w:val="00B50CC1"/>
    <w:rsid w:val="00B54D91"/>
    <w:rsid w:val="00B62D78"/>
    <w:rsid w:val="00B6332B"/>
    <w:rsid w:val="00B676A4"/>
    <w:rsid w:val="00B72C7C"/>
    <w:rsid w:val="00B7371D"/>
    <w:rsid w:val="00B8072E"/>
    <w:rsid w:val="00B85D4E"/>
    <w:rsid w:val="00B93ABE"/>
    <w:rsid w:val="00B9527E"/>
    <w:rsid w:val="00B96EB7"/>
    <w:rsid w:val="00BB00EE"/>
    <w:rsid w:val="00BB24CF"/>
    <w:rsid w:val="00BB41AB"/>
    <w:rsid w:val="00BB4DA1"/>
    <w:rsid w:val="00BB6E63"/>
    <w:rsid w:val="00BC2184"/>
    <w:rsid w:val="00BC31A1"/>
    <w:rsid w:val="00BC4226"/>
    <w:rsid w:val="00BD0C0D"/>
    <w:rsid w:val="00BD4E75"/>
    <w:rsid w:val="00BE3FF3"/>
    <w:rsid w:val="00BE4298"/>
    <w:rsid w:val="00BE7519"/>
    <w:rsid w:val="00BF05FB"/>
    <w:rsid w:val="00BF1195"/>
    <w:rsid w:val="00BF5F80"/>
    <w:rsid w:val="00C0269A"/>
    <w:rsid w:val="00C032B6"/>
    <w:rsid w:val="00C03526"/>
    <w:rsid w:val="00C167B2"/>
    <w:rsid w:val="00C300CF"/>
    <w:rsid w:val="00C34182"/>
    <w:rsid w:val="00C342EA"/>
    <w:rsid w:val="00C4093F"/>
    <w:rsid w:val="00C42B04"/>
    <w:rsid w:val="00C44EA7"/>
    <w:rsid w:val="00C50505"/>
    <w:rsid w:val="00C5794F"/>
    <w:rsid w:val="00C661E3"/>
    <w:rsid w:val="00C66289"/>
    <w:rsid w:val="00C703A3"/>
    <w:rsid w:val="00C74C4C"/>
    <w:rsid w:val="00C83DAE"/>
    <w:rsid w:val="00C94BC2"/>
    <w:rsid w:val="00CA28D6"/>
    <w:rsid w:val="00CA5D69"/>
    <w:rsid w:val="00CC10F2"/>
    <w:rsid w:val="00CC316A"/>
    <w:rsid w:val="00CC4F1F"/>
    <w:rsid w:val="00CD2E44"/>
    <w:rsid w:val="00CD3F21"/>
    <w:rsid w:val="00CD4161"/>
    <w:rsid w:val="00CD6119"/>
    <w:rsid w:val="00CE31C2"/>
    <w:rsid w:val="00CE328C"/>
    <w:rsid w:val="00CE7F37"/>
    <w:rsid w:val="00CF3000"/>
    <w:rsid w:val="00D01522"/>
    <w:rsid w:val="00D0180F"/>
    <w:rsid w:val="00D052A5"/>
    <w:rsid w:val="00D11055"/>
    <w:rsid w:val="00D15254"/>
    <w:rsid w:val="00D207E4"/>
    <w:rsid w:val="00D2750C"/>
    <w:rsid w:val="00D35B58"/>
    <w:rsid w:val="00D427AD"/>
    <w:rsid w:val="00D4588E"/>
    <w:rsid w:val="00D50BB7"/>
    <w:rsid w:val="00D55BD3"/>
    <w:rsid w:val="00D573BE"/>
    <w:rsid w:val="00D57980"/>
    <w:rsid w:val="00D6328A"/>
    <w:rsid w:val="00D6545F"/>
    <w:rsid w:val="00D743D3"/>
    <w:rsid w:val="00D86A97"/>
    <w:rsid w:val="00D91703"/>
    <w:rsid w:val="00D95106"/>
    <w:rsid w:val="00D96566"/>
    <w:rsid w:val="00D96706"/>
    <w:rsid w:val="00D9763D"/>
    <w:rsid w:val="00DA3DA8"/>
    <w:rsid w:val="00DB5351"/>
    <w:rsid w:val="00DC1BCD"/>
    <w:rsid w:val="00DCB760"/>
    <w:rsid w:val="00DD0E9B"/>
    <w:rsid w:val="00DD60D9"/>
    <w:rsid w:val="00DF2359"/>
    <w:rsid w:val="00E06BFB"/>
    <w:rsid w:val="00E16D3F"/>
    <w:rsid w:val="00E1724C"/>
    <w:rsid w:val="00E217C4"/>
    <w:rsid w:val="00E30B8E"/>
    <w:rsid w:val="00E31757"/>
    <w:rsid w:val="00E33FA4"/>
    <w:rsid w:val="00E35E5D"/>
    <w:rsid w:val="00E42BCF"/>
    <w:rsid w:val="00E46560"/>
    <w:rsid w:val="00E46BBA"/>
    <w:rsid w:val="00E50801"/>
    <w:rsid w:val="00E50E61"/>
    <w:rsid w:val="00E5113E"/>
    <w:rsid w:val="00E56711"/>
    <w:rsid w:val="00E64E38"/>
    <w:rsid w:val="00E65761"/>
    <w:rsid w:val="00E67ABD"/>
    <w:rsid w:val="00E73610"/>
    <w:rsid w:val="00E774CC"/>
    <w:rsid w:val="00E97462"/>
    <w:rsid w:val="00E97680"/>
    <w:rsid w:val="00EA56B6"/>
    <w:rsid w:val="00EB594E"/>
    <w:rsid w:val="00EB5BE6"/>
    <w:rsid w:val="00EC2C46"/>
    <w:rsid w:val="00EC5962"/>
    <w:rsid w:val="00ED7932"/>
    <w:rsid w:val="00EF6E01"/>
    <w:rsid w:val="00F02EC2"/>
    <w:rsid w:val="00F05EA2"/>
    <w:rsid w:val="00F12362"/>
    <w:rsid w:val="00F14920"/>
    <w:rsid w:val="00F222D5"/>
    <w:rsid w:val="00F24828"/>
    <w:rsid w:val="00F31D08"/>
    <w:rsid w:val="00F33EA7"/>
    <w:rsid w:val="00F36146"/>
    <w:rsid w:val="00F40885"/>
    <w:rsid w:val="00F45554"/>
    <w:rsid w:val="00F45F47"/>
    <w:rsid w:val="00F4627D"/>
    <w:rsid w:val="00F60A2D"/>
    <w:rsid w:val="00F614EC"/>
    <w:rsid w:val="00F67EB8"/>
    <w:rsid w:val="00F7056E"/>
    <w:rsid w:val="00F71C8A"/>
    <w:rsid w:val="00F819B7"/>
    <w:rsid w:val="00F87965"/>
    <w:rsid w:val="00F9095E"/>
    <w:rsid w:val="00FA77DF"/>
    <w:rsid w:val="00FB2CA2"/>
    <w:rsid w:val="00FB4512"/>
    <w:rsid w:val="00FC01C9"/>
    <w:rsid w:val="00FC0997"/>
    <w:rsid w:val="00FD212F"/>
    <w:rsid w:val="00FE0423"/>
    <w:rsid w:val="00FE051F"/>
    <w:rsid w:val="00FF26A0"/>
    <w:rsid w:val="00FF2F1B"/>
    <w:rsid w:val="00FF3487"/>
    <w:rsid w:val="00FF39BA"/>
    <w:rsid w:val="01E0598E"/>
    <w:rsid w:val="02899CB1"/>
    <w:rsid w:val="02E471ED"/>
    <w:rsid w:val="03E6D261"/>
    <w:rsid w:val="041CD5A5"/>
    <w:rsid w:val="04D3E611"/>
    <w:rsid w:val="04EF781D"/>
    <w:rsid w:val="0560516B"/>
    <w:rsid w:val="05B7A1E6"/>
    <w:rsid w:val="05BBC803"/>
    <w:rsid w:val="0646E4EC"/>
    <w:rsid w:val="06D06DE5"/>
    <w:rsid w:val="07041D15"/>
    <w:rsid w:val="07547667"/>
    <w:rsid w:val="09016788"/>
    <w:rsid w:val="090E6658"/>
    <w:rsid w:val="0A463D05"/>
    <w:rsid w:val="0AC4DE9A"/>
    <w:rsid w:val="0C7736F6"/>
    <w:rsid w:val="0D53B99D"/>
    <w:rsid w:val="0D9F8F00"/>
    <w:rsid w:val="0DF4A2B9"/>
    <w:rsid w:val="0E557FF4"/>
    <w:rsid w:val="0F5F884C"/>
    <w:rsid w:val="10A63631"/>
    <w:rsid w:val="1114E4B0"/>
    <w:rsid w:val="11213C27"/>
    <w:rsid w:val="119B09A1"/>
    <w:rsid w:val="140AA29F"/>
    <w:rsid w:val="1456B4B0"/>
    <w:rsid w:val="158A4663"/>
    <w:rsid w:val="15A67300"/>
    <w:rsid w:val="16794551"/>
    <w:rsid w:val="168692A4"/>
    <w:rsid w:val="168B1205"/>
    <w:rsid w:val="18A665D2"/>
    <w:rsid w:val="18CDE075"/>
    <w:rsid w:val="191FD643"/>
    <w:rsid w:val="19374ED0"/>
    <w:rsid w:val="1944F864"/>
    <w:rsid w:val="19D6D52B"/>
    <w:rsid w:val="1A30224B"/>
    <w:rsid w:val="1A675501"/>
    <w:rsid w:val="1B620EFD"/>
    <w:rsid w:val="1BB332EA"/>
    <w:rsid w:val="1D2B68F0"/>
    <w:rsid w:val="1DA161F8"/>
    <w:rsid w:val="1DBE6BF2"/>
    <w:rsid w:val="1E5883B9"/>
    <w:rsid w:val="1E983A0F"/>
    <w:rsid w:val="1EB99428"/>
    <w:rsid w:val="1ECE54E6"/>
    <w:rsid w:val="1F58414C"/>
    <w:rsid w:val="202B49DB"/>
    <w:rsid w:val="2034E323"/>
    <w:rsid w:val="20358020"/>
    <w:rsid w:val="204072E3"/>
    <w:rsid w:val="21CF5B25"/>
    <w:rsid w:val="21D15081"/>
    <w:rsid w:val="221A789D"/>
    <w:rsid w:val="223DF95A"/>
    <w:rsid w:val="2390E2F9"/>
    <w:rsid w:val="23AE5268"/>
    <w:rsid w:val="2417CA49"/>
    <w:rsid w:val="2421A26D"/>
    <w:rsid w:val="24C5929D"/>
    <w:rsid w:val="24C7C53D"/>
    <w:rsid w:val="2508F143"/>
    <w:rsid w:val="250A8F72"/>
    <w:rsid w:val="252F9B59"/>
    <w:rsid w:val="25A6F079"/>
    <w:rsid w:val="2676308B"/>
    <w:rsid w:val="269B0D7B"/>
    <w:rsid w:val="26BFB8D0"/>
    <w:rsid w:val="26DDA7C0"/>
    <w:rsid w:val="2738A387"/>
    <w:rsid w:val="278DA2B4"/>
    <w:rsid w:val="27BD3C2F"/>
    <w:rsid w:val="27D15158"/>
    <w:rsid w:val="29477EF4"/>
    <w:rsid w:val="29C2420E"/>
    <w:rsid w:val="29EE3DC7"/>
    <w:rsid w:val="2A29D288"/>
    <w:rsid w:val="2B042DA7"/>
    <w:rsid w:val="2C541181"/>
    <w:rsid w:val="2C7B5325"/>
    <w:rsid w:val="2C86BC46"/>
    <w:rsid w:val="2CFA7C4E"/>
    <w:rsid w:val="2DA289EB"/>
    <w:rsid w:val="2DF24851"/>
    <w:rsid w:val="2F779136"/>
    <w:rsid w:val="2F820208"/>
    <w:rsid w:val="2FAE1558"/>
    <w:rsid w:val="2FC502BA"/>
    <w:rsid w:val="30AADD15"/>
    <w:rsid w:val="30BC31E7"/>
    <w:rsid w:val="313484FA"/>
    <w:rsid w:val="31C415A9"/>
    <w:rsid w:val="3259559A"/>
    <w:rsid w:val="32BAB52A"/>
    <w:rsid w:val="335FE60A"/>
    <w:rsid w:val="33BC9791"/>
    <w:rsid w:val="33E21D9B"/>
    <w:rsid w:val="37FAF463"/>
    <w:rsid w:val="38CAE159"/>
    <w:rsid w:val="38DAD0B1"/>
    <w:rsid w:val="393CA391"/>
    <w:rsid w:val="3ADE4EC4"/>
    <w:rsid w:val="3AF429FB"/>
    <w:rsid w:val="3BA793B0"/>
    <w:rsid w:val="3C076927"/>
    <w:rsid w:val="3C8FFA5C"/>
    <w:rsid w:val="3D1EE0D2"/>
    <w:rsid w:val="3DA4A01A"/>
    <w:rsid w:val="3E2BCABD"/>
    <w:rsid w:val="3F1ADC20"/>
    <w:rsid w:val="4005CEB3"/>
    <w:rsid w:val="408F2BF4"/>
    <w:rsid w:val="40E2708A"/>
    <w:rsid w:val="40FB3644"/>
    <w:rsid w:val="41E226F9"/>
    <w:rsid w:val="42BBBA7F"/>
    <w:rsid w:val="434D3F76"/>
    <w:rsid w:val="437DF75A"/>
    <w:rsid w:val="4385563F"/>
    <w:rsid w:val="43C113BB"/>
    <w:rsid w:val="43EFC76A"/>
    <w:rsid w:val="44813C1D"/>
    <w:rsid w:val="448FA9DD"/>
    <w:rsid w:val="44931F51"/>
    <w:rsid w:val="44BACAEB"/>
    <w:rsid w:val="44D8B8B5"/>
    <w:rsid w:val="45DAAE9F"/>
    <w:rsid w:val="46E6E22E"/>
    <w:rsid w:val="47B39154"/>
    <w:rsid w:val="47DA840A"/>
    <w:rsid w:val="48B2B894"/>
    <w:rsid w:val="490F0537"/>
    <w:rsid w:val="49225E38"/>
    <w:rsid w:val="4AAA0610"/>
    <w:rsid w:val="4AEB3216"/>
    <w:rsid w:val="4BA64FAA"/>
    <w:rsid w:val="4BB2BDBD"/>
    <w:rsid w:val="4CEA6D2A"/>
    <w:rsid w:val="4CF8188C"/>
    <w:rsid w:val="4D0503B9"/>
    <w:rsid w:val="4D284CB2"/>
    <w:rsid w:val="4E456518"/>
    <w:rsid w:val="4E49DC0D"/>
    <w:rsid w:val="4EE06CE7"/>
    <w:rsid w:val="4F1A405E"/>
    <w:rsid w:val="4FD72FFE"/>
    <w:rsid w:val="4FD8EFC7"/>
    <w:rsid w:val="4FD969C5"/>
    <w:rsid w:val="4FECED6E"/>
    <w:rsid w:val="5018464E"/>
    <w:rsid w:val="50694CA0"/>
    <w:rsid w:val="514AD198"/>
    <w:rsid w:val="515A739A"/>
    <w:rsid w:val="5170ECE3"/>
    <w:rsid w:val="517D815C"/>
    <w:rsid w:val="518047CF"/>
    <w:rsid w:val="51D1594A"/>
    <w:rsid w:val="52004780"/>
    <w:rsid w:val="525766FB"/>
    <w:rsid w:val="52690861"/>
    <w:rsid w:val="528C5590"/>
    <w:rsid w:val="535223FC"/>
    <w:rsid w:val="5387D164"/>
    <w:rsid w:val="54B6655E"/>
    <w:rsid w:val="54D92857"/>
    <w:rsid w:val="55223D16"/>
    <w:rsid w:val="55239566"/>
    <w:rsid w:val="565B8CEA"/>
    <w:rsid w:val="5672DD09"/>
    <w:rsid w:val="56777DCC"/>
    <w:rsid w:val="5694F0BB"/>
    <w:rsid w:val="56F65B88"/>
    <w:rsid w:val="573ACEBE"/>
    <w:rsid w:val="575B5A39"/>
    <w:rsid w:val="57B3BCB8"/>
    <w:rsid w:val="587331F0"/>
    <w:rsid w:val="5883DE98"/>
    <w:rsid w:val="589A62E8"/>
    <w:rsid w:val="590B311C"/>
    <w:rsid w:val="591E950A"/>
    <w:rsid w:val="59804C0B"/>
    <w:rsid w:val="59AC7186"/>
    <w:rsid w:val="59C3B0A5"/>
    <w:rsid w:val="5B5FE46B"/>
    <w:rsid w:val="5B93666B"/>
    <w:rsid w:val="5C26FF03"/>
    <w:rsid w:val="5C993E2C"/>
    <w:rsid w:val="5C9EC470"/>
    <w:rsid w:val="5D37F1E9"/>
    <w:rsid w:val="5D860751"/>
    <w:rsid w:val="5ECD846C"/>
    <w:rsid w:val="5F2873F7"/>
    <w:rsid w:val="5F35C6AB"/>
    <w:rsid w:val="5FC34C46"/>
    <w:rsid w:val="60BDA813"/>
    <w:rsid w:val="618FFDF1"/>
    <w:rsid w:val="61B2B263"/>
    <w:rsid w:val="624CD1D4"/>
    <w:rsid w:val="6265F886"/>
    <w:rsid w:val="62B7934B"/>
    <w:rsid w:val="6391B4B7"/>
    <w:rsid w:val="63BFBDEF"/>
    <w:rsid w:val="63DE25D9"/>
    <w:rsid w:val="63E8A235"/>
    <w:rsid w:val="651E05C5"/>
    <w:rsid w:val="6582D2BC"/>
    <w:rsid w:val="65E80654"/>
    <w:rsid w:val="6619E704"/>
    <w:rsid w:val="666EA829"/>
    <w:rsid w:val="6744FD77"/>
    <w:rsid w:val="67E9B511"/>
    <w:rsid w:val="67EC6425"/>
    <w:rsid w:val="6810FA98"/>
    <w:rsid w:val="6847B458"/>
    <w:rsid w:val="6879CC51"/>
    <w:rsid w:val="687CE56F"/>
    <w:rsid w:val="68A28322"/>
    <w:rsid w:val="68A44AE6"/>
    <w:rsid w:val="68CEB7B9"/>
    <w:rsid w:val="68E92BE2"/>
    <w:rsid w:val="6906A238"/>
    <w:rsid w:val="6960525A"/>
    <w:rsid w:val="69B23347"/>
    <w:rsid w:val="6AED2186"/>
    <w:rsid w:val="6B47B20C"/>
    <w:rsid w:val="6B9F617F"/>
    <w:rsid w:val="6C3C3B41"/>
    <w:rsid w:val="6C583ED5"/>
    <w:rsid w:val="6CE5AEFA"/>
    <w:rsid w:val="6CEE5908"/>
    <w:rsid w:val="6CFC1A44"/>
    <w:rsid w:val="6D4CB89B"/>
    <w:rsid w:val="6DB4EDD6"/>
    <w:rsid w:val="6DE3D3D3"/>
    <w:rsid w:val="6DF48FC0"/>
    <w:rsid w:val="6E2C013C"/>
    <w:rsid w:val="6E7FDF2B"/>
    <w:rsid w:val="6EB15877"/>
    <w:rsid w:val="6EB7F536"/>
    <w:rsid w:val="6ECFFC4D"/>
    <w:rsid w:val="6F4FC246"/>
    <w:rsid w:val="7028F6A2"/>
    <w:rsid w:val="712A3B0C"/>
    <w:rsid w:val="71A518FD"/>
    <w:rsid w:val="730EAB9A"/>
    <w:rsid w:val="7312ECB6"/>
    <w:rsid w:val="73A2D1C2"/>
    <w:rsid w:val="73BF65C3"/>
    <w:rsid w:val="7461DBCE"/>
    <w:rsid w:val="74C4F6A4"/>
    <w:rsid w:val="74D8FD7D"/>
    <w:rsid w:val="75513D10"/>
    <w:rsid w:val="759B2DD8"/>
    <w:rsid w:val="75DA3163"/>
    <w:rsid w:val="75E6A09E"/>
    <w:rsid w:val="76914AAE"/>
    <w:rsid w:val="7694ECC3"/>
    <w:rsid w:val="76ED0D71"/>
    <w:rsid w:val="76ED95F5"/>
    <w:rsid w:val="7720003B"/>
    <w:rsid w:val="77366516"/>
    <w:rsid w:val="778484CF"/>
    <w:rsid w:val="77F0DFDD"/>
    <w:rsid w:val="78C30704"/>
    <w:rsid w:val="7A55E918"/>
    <w:rsid w:val="7A57A0FD"/>
    <w:rsid w:val="7B5548B9"/>
    <w:rsid w:val="7C09D639"/>
    <w:rsid w:val="7CC26DFC"/>
    <w:rsid w:val="7CC61E6E"/>
    <w:rsid w:val="7D492A82"/>
    <w:rsid w:val="7E12DF10"/>
    <w:rsid w:val="7E73C11E"/>
    <w:rsid w:val="7EC2DC71"/>
    <w:rsid w:val="7F496481"/>
    <w:rsid w:val="7F765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D46AC"/>
  <w15:chartTrackingRefBased/>
  <w15:docId w15:val="{16466571-B748-4753-87AF-8C6C353C2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33A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22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22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E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15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522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15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522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B408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B4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08E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08E"/>
    <w:rPr>
      <w:rFonts w:eastAsiaTheme="minorHAns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08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08E"/>
    <w:rPr>
      <w:rFonts w:ascii="Segoe UI" w:eastAsia="Times New Roman" w:hAnsi="Segoe UI" w:cs="Segoe UI"/>
      <w:kern w:val="0"/>
      <w:sz w:val="18"/>
      <w:szCs w:val="18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B408E"/>
    <w:pPr>
      <w:spacing w:after="160"/>
    </w:pPr>
    <w:rPr>
      <w:rFonts w:eastAsiaTheme="minorHAnsi"/>
      <w:noProof/>
      <w:kern w:val="2"/>
      <w:szCs w:val="2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5B408E"/>
    <w:rPr>
      <w:rFonts w:ascii="Times New Roman" w:eastAsiaTheme="minorHAnsi" w:hAnsi="Times New Roman" w:cs="Times New Roman"/>
      <w:noProof/>
      <w:szCs w:val="22"/>
      <w:lang w:val="en-US" w:eastAsia="en-US"/>
    </w:rPr>
  </w:style>
  <w:style w:type="paragraph" w:styleId="Revision">
    <w:name w:val="Revision"/>
    <w:hidden/>
    <w:uiPriority w:val="99"/>
    <w:semiHidden/>
    <w:rsid w:val="00B31EF5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568"/>
    <w:pPr>
      <w:spacing w:after="0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568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table" w:styleId="TableGrid">
    <w:name w:val="Table Grid"/>
    <w:basedOn w:val="TableNormal"/>
    <w:uiPriority w:val="39"/>
    <w:rsid w:val="008F7E4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243F2D"/>
    <w:pPr>
      <w:spacing w:before="100" w:beforeAutospacing="1" w:after="100" w:afterAutospacing="1"/>
    </w:pPr>
    <w:rPr>
      <w:rFonts w:eastAsiaTheme="minorEastAsia"/>
      <w:lang w:eastAsia="en-CA"/>
    </w:rPr>
  </w:style>
  <w:style w:type="character" w:customStyle="1" w:styleId="normaltextrun">
    <w:name w:val="normaltextrun"/>
    <w:basedOn w:val="DefaultParagraphFont"/>
    <w:rsid w:val="00F60A2D"/>
  </w:style>
  <w:style w:type="character" w:customStyle="1" w:styleId="Heading1Char">
    <w:name w:val="Heading 1 Char"/>
    <w:basedOn w:val="DefaultParagraphFont"/>
    <w:link w:val="Heading1"/>
    <w:uiPriority w:val="9"/>
    <w:rsid w:val="00F222D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222D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222D5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F222D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F222D5"/>
    <w:pPr>
      <w:spacing w:after="100"/>
      <w:ind w:left="240"/>
    </w:pPr>
  </w:style>
  <w:style w:type="character" w:styleId="FollowedHyperlink">
    <w:name w:val="FollowedHyperlink"/>
    <w:basedOn w:val="DefaultParagraphFont"/>
    <w:uiPriority w:val="99"/>
    <w:semiHidden/>
    <w:unhideWhenUsed/>
    <w:rsid w:val="00B72C7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D12E14-59F5-43BD-9CDD-0B6EFC71340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7</Words>
  <Characters>3907</Characters>
  <Application>Microsoft Office Word</Application>
  <DocSecurity>0</DocSecurity>
  <Lines>431</Lines>
  <Paragraphs>330</Paragraphs>
  <ScaleCrop>false</ScaleCrop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Jeff Kwong</dc:creator>
  <cp:keywords/>
  <dc:description/>
  <cp:lastModifiedBy>Sarah Buchan</cp:lastModifiedBy>
  <cp:revision>3</cp:revision>
  <dcterms:created xsi:type="dcterms:W3CDTF">2025-11-10T20:23:00Z</dcterms:created>
  <dcterms:modified xsi:type="dcterms:W3CDTF">2025-11-10T20:24:00Z</dcterms:modified>
</cp:coreProperties>
</file>